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1CB" w:rsidRPr="005A655C" w:rsidRDefault="006A53D6" w:rsidP="005746A3">
      <w:pPr>
        <w:pStyle w:val="HTMLPreformatted"/>
        <w:rPr>
          <w:rFonts w:ascii="Times New Roman" w:hAnsi="Times New Roman" w:cs="Times New Roman"/>
          <w:color w:val="222222"/>
          <w:sz w:val="24"/>
          <w:szCs w:val="24"/>
        </w:rPr>
      </w:pPr>
      <w:r w:rsidRPr="00496C0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Additional file 2: </w:t>
      </w:r>
      <w:r w:rsidR="00832A34" w:rsidRPr="00496C0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496C0D">
        <w:rPr>
          <w:rFonts w:ascii="Times New Roman" w:hAnsi="Times New Roman" w:cs="Times New Roman"/>
          <w:b/>
          <w:sz w:val="24"/>
          <w:szCs w:val="24"/>
        </w:rPr>
        <w:t>S</w:t>
      </w:r>
      <w:r w:rsidR="00832A34" w:rsidRPr="00496C0D">
        <w:rPr>
          <w:rFonts w:ascii="Times New Roman" w:hAnsi="Times New Roman" w:cs="Times New Roman"/>
          <w:b/>
          <w:sz w:val="24"/>
          <w:szCs w:val="24"/>
        </w:rPr>
        <w:t>2</w:t>
      </w:r>
      <w:r w:rsidRPr="00496C0D">
        <w:rPr>
          <w:rFonts w:ascii="Times New Roman" w:hAnsi="Times New Roman" w:cs="Times New Roman"/>
          <w:b/>
          <w:sz w:val="24"/>
          <w:szCs w:val="24"/>
        </w:rPr>
        <w:t>.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211CB" w:rsidRPr="005A655C">
        <w:rPr>
          <w:rFonts w:ascii="Times New Roman" w:hAnsi="Times New Roman" w:cs="Times New Roman"/>
          <w:color w:val="222222"/>
          <w:sz w:val="24"/>
          <w:szCs w:val="24"/>
        </w:rPr>
        <w:t>Alignment o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f all seventeen proteins identified. The first four proteins are examples of previously identified S, L, and two C class proteins with accession numbers: LcMSPS1 (Yao 2003) = M80669, LcMSPL1 (Yao </w:t>
      </w:r>
      <w:r w:rsidR="001211CB" w:rsidRPr="005A655C">
        <w:rPr>
          <w:rFonts w:ascii="Times New Roman" w:hAnsi="Times New Roman" w:cs="Times New Roman"/>
          <w:i/>
          <w:sz w:val="24"/>
          <w:szCs w:val="24"/>
        </w:rPr>
        <w:t>et al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., </w:t>
      </w:r>
      <w:r w:rsidR="00FF1941">
        <w:rPr>
          <w:rFonts w:ascii="Times New Roman" w:hAnsi="Times New Roman" w:cs="Times New Roman"/>
          <w:sz w:val="24"/>
          <w:szCs w:val="24"/>
        </w:rPr>
        <w:t>[24]</w:t>
      </w:r>
      <w:r w:rsidR="001211CB" w:rsidRPr="005A655C">
        <w:rPr>
          <w:rFonts w:ascii="Times New Roman" w:hAnsi="Times New Roman" w:cs="Times New Roman"/>
          <w:sz w:val="24"/>
          <w:szCs w:val="24"/>
        </w:rPr>
        <w:t>) = M80672, LEIDOC1 (</w:t>
      </w:r>
      <w:proofErr w:type="spellStart"/>
      <w:r w:rsidR="001211CB" w:rsidRPr="005A655C">
        <w:rPr>
          <w:rFonts w:ascii="Times New Roman" w:hAnsi="Times New Roman" w:cs="Times New Roman"/>
          <w:sz w:val="24"/>
          <w:szCs w:val="24"/>
        </w:rPr>
        <w:t>Ramamoorthy</w:t>
      </w:r>
      <w:proofErr w:type="spellEnd"/>
      <w:r w:rsidR="001211CB" w:rsidRPr="005A655C">
        <w:rPr>
          <w:rFonts w:ascii="Times New Roman" w:hAnsi="Times New Roman" w:cs="Times New Roman"/>
          <w:sz w:val="24"/>
          <w:szCs w:val="24"/>
        </w:rPr>
        <w:t xml:space="preserve"> </w:t>
      </w:r>
      <w:r w:rsidR="001211CB" w:rsidRPr="005A655C">
        <w:rPr>
          <w:rFonts w:ascii="Times New Roman" w:hAnsi="Times New Roman" w:cs="Times New Roman"/>
          <w:i/>
          <w:sz w:val="24"/>
          <w:szCs w:val="24"/>
        </w:rPr>
        <w:t>et al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., </w:t>
      </w:r>
      <w:r w:rsidR="00FF1941">
        <w:rPr>
          <w:rFonts w:ascii="Times New Roman" w:hAnsi="Times New Roman" w:cs="Times New Roman"/>
          <w:sz w:val="24"/>
          <w:szCs w:val="24"/>
        </w:rPr>
        <w:t>[8]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) = </w:t>
      </w:r>
      <w:r w:rsidR="001211CB" w:rsidRPr="005A655C">
        <w:rPr>
          <w:rFonts w:ascii="Times New Roman" w:hAnsi="Times New Roman" w:cs="Times New Roman"/>
          <w:sz w:val="24"/>
          <w:szCs w:val="24"/>
          <w:shd w:val="clear" w:color="auto" w:fill="FFFFFF"/>
        </w:rPr>
        <w:t>AAA29237.1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211CB" w:rsidRPr="005A655C">
        <w:rPr>
          <w:rFonts w:ascii="Times New Roman" w:hAnsi="Times New Roman" w:cs="Times New Roman"/>
          <w:color w:val="000000"/>
          <w:sz w:val="24"/>
          <w:szCs w:val="24"/>
        </w:rPr>
        <w:t>MSPC_partial</w:t>
      </w:r>
      <w:proofErr w:type="spellEnd"/>
      <w:r w:rsidR="001211CB" w:rsidRPr="005A655C">
        <w:rPr>
          <w:rFonts w:ascii="Times New Roman" w:hAnsi="Times New Roman" w:cs="Times New Roman"/>
          <w:color w:val="000000"/>
          <w:sz w:val="24"/>
          <w:szCs w:val="24"/>
        </w:rPr>
        <w:t xml:space="preserve"> = CAC37969</w:t>
      </w:r>
      <w:r w:rsidR="001211CB" w:rsidRPr="005A655C">
        <w:rPr>
          <w:rFonts w:ascii="Times New Roman" w:hAnsi="Times New Roman" w:cs="Times New Roman"/>
          <w:color w:val="222222"/>
          <w:sz w:val="24"/>
          <w:szCs w:val="24"/>
        </w:rPr>
        <w:t>. Accession numbers o</w:t>
      </w:r>
      <w:r w:rsidR="001211CB" w:rsidRPr="005A655C">
        <w:rPr>
          <w:rFonts w:ascii="Times New Roman" w:hAnsi="Times New Roman" w:cs="Times New Roman"/>
          <w:sz w:val="24"/>
          <w:szCs w:val="24"/>
        </w:rPr>
        <w:t xml:space="preserve">f the seventeen remaining proteins </w:t>
      </w:r>
      <w:proofErr w:type="gramStart"/>
      <w:r w:rsidR="001211CB" w:rsidRPr="005A655C">
        <w:rPr>
          <w:rFonts w:ascii="Times New Roman" w:hAnsi="Times New Roman" w:cs="Times New Roman"/>
          <w:sz w:val="24"/>
          <w:szCs w:val="24"/>
        </w:rPr>
        <w:t>can be seen</w:t>
      </w:r>
      <w:proofErr w:type="gramEnd"/>
      <w:r w:rsidR="001211CB" w:rsidRPr="005A655C">
        <w:rPr>
          <w:rFonts w:ascii="Times New Roman" w:hAnsi="Times New Roman" w:cs="Times New Roman"/>
          <w:sz w:val="24"/>
          <w:szCs w:val="24"/>
        </w:rPr>
        <w:t xml:space="preserve"> in Table 1.</w:t>
      </w:r>
      <w:r w:rsidR="00DE10E7" w:rsidRPr="005A65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E10E7" w:rsidRPr="005A655C">
        <w:rPr>
          <w:rFonts w:ascii="Times New Roman" w:hAnsi="Times New Roman" w:cs="Times New Roman"/>
          <w:sz w:val="24"/>
          <w:szCs w:val="24"/>
        </w:rPr>
        <w:t xml:space="preserve">Underlined proteins are identical to already classified proteins: GP63_LEIDO(S) = ‘MSPS4’ in Yao </w:t>
      </w:r>
      <w:r w:rsidR="00DE10E7" w:rsidRPr="005A655C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DE10E7" w:rsidRPr="005A655C">
        <w:rPr>
          <w:rFonts w:ascii="Times New Roman" w:hAnsi="Times New Roman" w:cs="Times New Roman"/>
          <w:sz w:val="24"/>
          <w:szCs w:val="24"/>
        </w:rPr>
        <w:t xml:space="preserve">., </w:t>
      </w:r>
      <w:r w:rsidR="00FF1941">
        <w:rPr>
          <w:rFonts w:ascii="Times New Roman" w:hAnsi="Times New Roman" w:cs="Times New Roman"/>
          <w:sz w:val="24"/>
          <w:szCs w:val="24"/>
        </w:rPr>
        <w:t>[24]</w:t>
      </w:r>
      <w:r w:rsidR="00DE10E7" w:rsidRPr="005A655C">
        <w:rPr>
          <w:rFonts w:ascii="Times New Roman" w:hAnsi="Times New Roman" w:cs="Times New Roman"/>
          <w:sz w:val="24"/>
          <w:szCs w:val="24"/>
        </w:rPr>
        <w:t xml:space="preserve">; LcMSPL1(L) = ‘MSPL1’ </w:t>
      </w:r>
      <w:r w:rsidR="00DE10E7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 on NCBI (accession number M80672); GP63_LEIDO6(C) = ‘MSPC’ on NCBI (accession number CAC37953); GP63LEIDO5(C) = ‘constitutive major surface protease’ on NCBI (accession number CAC37955); GP63_LEIME(C) = ‘GP63-C1’ on NCBI (accession number P43150); GP63_LEITR(C) = ‘MSPC’ in Yao </w:t>
      </w:r>
      <w:r w:rsidR="00DE10E7" w:rsidRPr="005A655C">
        <w:rPr>
          <w:rFonts w:ascii="Times New Roman" w:hAnsi="Times New Roman" w:cs="Times New Roman"/>
          <w:i/>
          <w:iCs/>
          <w:color w:val="222222"/>
          <w:sz w:val="24"/>
          <w:szCs w:val="24"/>
        </w:rPr>
        <w:t>et al</w:t>
      </w:r>
      <w:r w:rsidR="00DE10E7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., </w:t>
      </w:r>
      <w:r w:rsidR="00FF1941">
        <w:rPr>
          <w:rFonts w:ascii="Times New Roman" w:hAnsi="Times New Roman" w:cs="Times New Roman"/>
          <w:color w:val="222222"/>
          <w:sz w:val="24"/>
          <w:szCs w:val="24"/>
        </w:rPr>
        <w:t>[24]</w:t>
      </w:r>
      <w:r w:rsidR="00DE10E7" w:rsidRPr="005A655C">
        <w:rPr>
          <w:rFonts w:ascii="Times New Roman" w:hAnsi="Times New Roman" w:cs="Times New Roman"/>
          <w:color w:val="222222"/>
          <w:sz w:val="24"/>
          <w:szCs w:val="24"/>
        </w:rPr>
        <w:t>.</w:t>
      </w:r>
      <w:proofErr w:type="gramEnd"/>
      <w:r w:rsidR="00DE10E7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490502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Underlined italics indicate the peptides that were identified by LC-MS/MS. </w:t>
      </w:r>
      <w:r w:rsidR="00504B3B" w:rsidRPr="005A655C">
        <w:rPr>
          <w:rFonts w:ascii="Times New Roman" w:hAnsi="Times New Roman" w:cs="Times New Roman"/>
          <w:color w:val="222222"/>
          <w:sz w:val="24"/>
          <w:szCs w:val="24"/>
        </w:rPr>
        <w:t>Blue highlight = how MSPL1 is differentiated from MSPS1</w:t>
      </w:r>
      <w:r w:rsidR="00D42DD6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 (Roberts </w:t>
      </w:r>
      <w:r w:rsidR="00D42DD6" w:rsidRPr="005A655C">
        <w:rPr>
          <w:rFonts w:ascii="Times New Roman" w:hAnsi="Times New Roman" w:cs="Times New Roman"/>
          <w:i/>
          <w:iCs/>
          <w:color w:val="222222"/>
          <w:sz w:val="24"/>
          <w:szCs w:val="24"/>
        </w:rPr>
        <w:t>et al</w:t>
      </w:r>
      <w:r w:rsidR="00D42DD6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., </w:t>
      </w:r>
      <w:r w:rsidR="00FF1941">
        <w:rPr>
          <w:rFonts w:ascii="Times New Roman" w:hAnsi="Times New Roman" w:cs="Times New Roman"/>
          <w:color w:val="222222"/>
          <w:sz w:val="24"/>
          <w:szCs w:val="24"/>
        </w:rPr>
        <w:t>[30]</w:t>
      </w:r>
      <w:r w:rsidR="00D42DD6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). </w:t>
      </w:r>
      <w:r w:rsidR="005746A3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Yellow highlight = suggestive of a C class. Black highlight = key features of an S class as described in Roberts </w:t>
      </w:r>
      <w:r w:rsidR="005746A3" w:rsidRPr="005A655C">
        <w:rPr>
          <w:rFonts w:ascii="Times New Roman" w:hAnsi="Times New Roman" w:cs="Times New Roman"/>
          <w:i/>
          <w:iCs/>
          <w:color w:val="222222"/>
          <w:sz w:val="24"/>
          <w:szCs w:val="24"/>
        </w:rPr>
        <w:t>et al.,</w:t>
      </w:r>
      <w:r w:rsidR="005746A3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FF1941">
        <w:rPr>
          <w:rFonts w:ascii="Times New Roman" w:hAnsi="Times New Roman" w:cs="Times New Roman"/>
          <w:color w:val="222222"/>
          <w:sz w:val="24"/>
          <w:szCs w:val="24"/>
        </w:rPr>
        <w:t>[30, 9]</w:t>
      </w:r>
      <w:r w:rsidR="005746A3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="00F3464F" w:rsidRPr="005A655C">
        <w:rPr>
          <w:rFonts w:ascii="Times New Roman" w:hAnsi="Times New Roman" w:cs="Times New Roman"/>
          <w:color w:val="222222"/>
          <w:sz w:val="24"/>
          <w:szCs w:val="24"/>
        </w:rPr>
        <w:t>Grey highlight = areas that show ambiguity towards the classification</w:t>
      </w:r>
      <w:r w:rsidR="00BF4D74" w:rsidRPr="005A655C">
        <w:rPr>
          <w:rFonts w:ascii="Times New Roman" w:hAnsi="Times New Roman" w:cs="Times New Roman"/>
          <w:color w:val="222222"/>
          <w:sz w:val="24"/>
          <w:szCs w:val="24"/>
        </w:rPr>
        <w:t xml:space="preserve"> (due to being a key feature of another class or a non-common feature). </w:t>
      </w:r>
      <w:r w:rsidR="0026676F" w:rsidRPr="005A655C">
        <w:rPr>
          <w:rFonts w:ascii="Times New Roman" w:hAnsi="Times New Roman" w:cs="Times New Roman"/>
          <w:color w:val="222222"/>
          <w:sz w:val="24"/>
          <w:szCs w:val="24"/>
        </w:rPr>
        <w:t>Light blue highlight = anchor addition site.</w:t>
      </w:r>
    </w:p>
    <w:p w:rsidR="001211CB" w:rsidRPr="005C6FEF" w:rsidRDefault="001211CB" w:rsidP="001211CB">
      <w:pPr>
        <w:pStyle w:val="HTMLPreformatted"/>
        <w:rPr>
          <w:rFonts w:ascii="Corbel" w:hAnsi="Corbel"/>
          <w:sz w:val="22"/>
          <w:szCs w:val="22"/>
        </w:rPr>
      </w:pPr>
      <w:r w:rsidRPr="005C6FEF">
        <w:rPr>
          <w:rFonts w:ascii="Corbel" w:hAnsi="Corbel"/>
          <w:sz w:val="22"/>
          <w:szCs w:val="22"/>
        </w:rPr>
        <w:t xml:space="preserve">                                                      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--------------------------------------------MSVDSSSTHRHRSVAA 1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--------------------------------------------MSVDSSSTHRHRSVAA 1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--------------------------------------------MSVDSSSTHRHRSVAA 1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------------------------------------------------------------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)    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--------------------------------------------MSVDSSSTHRHRSVAA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)     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--------------------------------------------MSVDSSSTHRHRS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C60767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--------------------------------------------MSVDSSSTHRHRS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FC6D8E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)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--------------------------------------------MSVDSSSTHRHRS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)       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--------------------------------------------MSVDSSSTHRHRS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--------------------------------------------MSVDSSSTHRHR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CVAA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)       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--------------------------------------------MSVDSSSTHRRRC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)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--------------------------------------------MSVDSSSTHRHRS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GP63_LEIDO2(C)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--------------------------------------------MSVDSSSTHRHRS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)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--------------------------------------------MSVDSSSTHRRRC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FC6D8E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------------------------------------------------------------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19795E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MSVDSSSTHRHRSVAA 16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600C75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--------------------------------------------MPVDSSSTHRHRCVAA 16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25079D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------------------------------------------MSVDSSSSSTHRRRCVAA 18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MPVDSSSTHRHRCVAA 16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C?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---------------------------------------------------------MRR 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                                                    </w:t>
      </w:r>
    </w:p>
    <w:p w:rsidR="001211CB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RLVRLAAAGAAVIAAVGTAAAWAHAG---AVQHRCIHDAMQARVRQSVARHHTAPGAVSA 7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RLVRLAAAGAAVIAAVGTAAAWAHAG---AVQHRCIHDAMQARVRQSVARHHTAPGAVSA 7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RLVRLAAAGAAVIAAVGTAAAWAHAG---AVQHRCIHDAMQARVRQSVARHHTAPGAVSA 7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------------------------------------------------------------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RLVRLA</w:t>
      </w:r>
      <w:r w:rsidR="001211CB" w:rsidRPr="000F5FF3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AAGAAVIAAVGTAA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AWAHAG---AVQ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HRCIHDAMQARVRQSVARHHTAPGAVSA 73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RLVRLAAAGAAVIAAVGTAAAWAHAG---AVQHRCIHDAMQARVRQSVARHHTAPGAVSA 73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RLVRLAAAGAAVIAAVGTAAAWAHAG---AVQHRCIHDAMQARVRQSVARHHTAPGAVSA 73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RLVRLAAAGAAVIAAVGTAAAWAHAG---AVQHRCIHDAMQARVRQSVARHHTAPGAVSA 73</w:t>
      </w:r>
    </w:p>
    <w:p w:rsidR="001211CB" w:rsidRPr="00AF7136" w:rsidRDefault="001211CB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</w:t>
      </w:r>
      <w:r w:rsidR="004607C0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(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 w:rsidR="004607C0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RLVRLAAAGAAVIAAVGTAAAWAHAG---AVQHRCIHDAMQARVRQSVARHHTAPGAVSA 73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RLVPLAAAGAAVTVAVGTAAAW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HAG---AVQHRCIHDAMQARVRQSVAAQRMAPSAVSA 73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RLVRLAAAGAAVTVAVGTAAAWAHAG---ALQHRCVHDAMQARVRQSVADHHKAPGAVSA 73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LVRLAAAGAAVIAAVGTAAAWAHAG---AVQHRCIHDAMQARVRQSVARHHTAPGAVSA 73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LVRLAAAGAAVIAAVGTAAAWAHAG---AVQHRCIHDAMQPRVRQSVARHHTAPGAVSA 73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LVRLAAAGAAVTVAVGTAAAWAHAG---ALQHRCVHDAMQARVRQSVADHHKAPGAVSA 7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</w:t>
      </w:r>
      <w:r w:rsid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P63_LEIDO6(</w:t>
      </w:r>
      <w:r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 w:rsidR="004607C0"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LVRLAAAGAAVIAAVGTAAAWAHAG---AVQHRCIHDAMQARVRQSVARHHTAPGAVSA 73</w:t>
      </w:r>
    </w:p>
    <w:p w:rsidR="001211CB" w:rsidRPr="00AF7136" w:rsidRDefault="001211CB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</w:t>
      </w:r>
      <w:r w:rsid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ME(</w:t>
      </w:r>
      <w:r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 w:rsid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PLVRLAAAGAAVTVAVGTAAAWAHAG---APQHRCIHDAMQARVLQSVAAQRMAPSAVSA 73</w:t>
      </w:r>
    </w:p>
    <w:p w:rsidR="001211CB" w:rsidRPr="00AF7136" w:rsidRDefault="004607C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RLVRLAAAGAAVTVAVGTAAAWAHAG---ALQHRCIHDAMQARVRQSVARHHTAPGAVSA 75</w:t>
      </w:r>
    </w:p>
    <w:p w:rsidR="001211CB" w:rsidRPr="00AF7136" w:rsidRDefault="004607C0" w:rsidP="00460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LVRLAAAGAAVTVAVGTAAAWAHAG---APQHRCIHDAMQARVLQSVAAQRMAPSAVSA 73</w:t>
      </w:r>
    </w:p>
    <w:p w:rsidR="001211CB" w:rsidRPr="00AF7136" w:rsidRDefault="004607C0" w:rsidP="00F318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 w:rsidR="00F31822">
        <w:rPr>
          <w:rFonts w:ascii="Courier New" w:eastAsia="Times New Roman" w:hAnsi="Courier New" w:cs="Courier New"/>
          <w:sz w:val="16"/>
          <w:szCs w:val="18"/>
          <w:lang w:eastAsia="en-029"/>
        </w:rPr>
        <w:t>?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TLLGIAVAFALVCCVVGAGAAQGDPERADSEEPRCGFDELEARMIG------TRVSVISR 57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                                                  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VGLPYVTLD---TAAAADR--RPGSAPTVVRAANWGALRIAVSTEDLTDPAYHCARVGQ</w:t>
      </w:r>
      <w:r w:rsidRPr="00311B47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H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128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VGLPYVTLD---TAAAADR--RPGSAPTVVRAANWGALRIAVSTEDLTDPAYHCARVG</w:t>
      </w:r>
      <w:r w:rsidRPr="00311B47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QH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128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VGLPYVTLD---TAAAADR--RPGSAPTVVRAANWGALRIAVSTEDLTDPAYHCARVGQR 128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lastRenderedPageBreak/>
        <w:t>MSPC_partial         ------------------------------------------------------------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</w:p>
    <w:p w:rsidR="001211CB" w:rsidRPr="00AF7136" w:rsidRDefault="001211CB" w:rsidP="00096CB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</w:t>
      </w:r>
      <w:r w:rsidR="00096CB5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inJ.10.0520(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 w:rsidR="00096CB5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VGLPYVTLD---TAAAADR--</w:t>
      </w:r>
      <w:r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RPGSAPTVVRAANWGALRIAVSTEDLTDPAYHCAR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GQR 128</w:t>
      </w:r>
    </w:p>
    <w:p w:rsidR="001211CB" w:rsidRPr="00AF7136" w:rsidRDefault="00096CB5" w:rsidP="00096CB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VGLPYVTLD---TAAAADR--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RPGSAPTVVR</w:t>
      </w:r>
      <w:r w:rsidR="001211CB" w:rsidRPr="00EF7DF7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ANWGALRIAVSTEDLTDPAYHCA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GQ</w:t>
      </w:r>
      <w:r w:rsidR="001211CB" w:rsidRPr="00311B47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H 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128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VGLPYVTLD---TAAAADR--RPGSAPTVVRA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NWGALRIAVSTEDLTDPAYHCA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GQR 128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VGLPYVTLD---TAAAADR--</w:t>
      </w:r>
      <w:r w:rsidR="001211CB" w:rsidRPr="000776AF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RPGSAPTVVRAANWGALRIAVSTEDLTDPAYHCA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GQ</w:t>
      </w:r>
      <w:r w:rsidR="001211CB" w:rsidRPr="00311B47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H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128</w:t>
      </w:r>
    </w:p>
    <w:p w:rsidR="001211CB" w:rsidRPr="00AF7136" w:rsidRDefault="00096CB5" w:rsidP="00096CB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VGLSYVTL---------------GAAPTVVR</w:t>
      </w:r>
      <w:r w:rsidR="001211CB" w:rsidRPr="00D756FF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ANWGALR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IAVSTEDLTD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AYHCARVGQR 118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VGLPHVTLDAGNTAAGADP--STGTAN-VV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ANWGAL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AVSAEDLTDPAYHCARVGQR 130</w:t>
      </w:r>
    </w:p>
    <w:p w:rsidR="001211CB" w:rsidRPr="00AF7136" w:rsidRDefault="00096CB5" w:rsidP="00096CB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VGLPYVTLDAAHTAAAADP--RPGSARSVVRDVNWGAL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IAVSTEDLTDPAYHCA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GQ</w:t>
      </w:r>
      <w:r w:rsidR="001211CB" w:rsidRPr="00311B47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H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131</w:t>
      </w:r>
    </w:p>
    <w:p w:rsidR="001211CB" w:rsidRPr="00AF7136" w:rsidRDefault="00096CB5" w:rsidP="00096CB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VGLPYVTLD---TAAAADR--RPGSAPTVVR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ANWGALRIAVSTEDLTDPAYHCA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GQR 128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VGLPYVTLD---TAAAADR--RPGSAPTVVR</w:t>
      </w:r>
      <w:r w:rsidR="001211CB" w:rsidRPr="00404BC5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ANWGAL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IAVSTEDLTDSAYHCARVGQR 128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VGLPYVTLDAAHTAAAADP--RPGSARSVVRDVNWGALR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IAVSTEDLTDPAYHCA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GQR 131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</w:t>
      </w:r>
      <w:r w:rsidR="00096CB5">
        <w:rPr>
          <w:rFonts w:ascii="Courier New" w:eastAsia="Times New Roman" w:hAnsi="Courier New" w:cs="Courier New"/>
          <w:sz w:val="16"/>
          <w:szCs w:val="18"/>
          <w:lang w:eastAsia="en-029"/>
        </w:rPr>
        <w:t>inJ.10.510(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 w:rsidR="00096CB5"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VGLPYVTLD---TAAAADR--</w:t>
      </w:r>
      <w:r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RPGSAPTVVRAANWGALRIAVSTEDLTDPAYHCAR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GQR 128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VGLPYVSVVPVENASTLDYSLSDSTSPGVV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ANWGAL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AVSAEDLTDPAYHCARVGQQ 133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VGLPYVTLDAAHTAAAADP--RPGSAPTVVRAANWSTLRVAVSTEDLTDPAYHCARVGQR 133</w:t>
      </w:r>
    </w:p>
    <w:p w:rsidR="001211CB" w:rsidRPr="00AF7136" w:rsidRDefault="00096CB5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VGLPYVSVVPVENASTLDYSLSDSTSPGVVR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ANWGAL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IAVSAEDLTDPAYHCARVGQR 133</w:t>
      </w:r>
    </w:p>
    <w:p w:rsidR="001211CB" w:rsidRPr="00AF7136" w:rsidRDefault="00096CB5" w:rsidP="00C73B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 w:rsidR="00C73BCC">
        <w:rPr>
          <w:rFonts w:ascii="Courier New" w:eastAsia="Times New Roman" w:hAnsi="Courier New" w:cs="Courier New"/>
          <w:sz w:val="16"/>
          <w:szCs w:val="18"/>
          <w:lang w:eastAsia="en-029"/>
        </w:rPr>
        <w:t>?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VEPP-----------------TGELAVAA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ATGAWQPI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IAVFTEDISNSSQHCTASGQS 10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                                                  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LcMSPS1              </w:t>
      </w:r>
      <w:r w:rsidRPr="00044A5B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IKRRLGGVDI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CTAEDILTDEKRDILVKHLIPQALQLHTERLKVRQVQDKWKVTGMG--DD 18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LcMSPL1              </w:t>
      </w:r>
      <w:r w:rsidRPr="005746A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KRRLGGVDI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CTAEDILTDEKRDILVKHLIPQALQLHTERLKVRQVQDKWKVTGMG--DD 18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LEIDOC1              </w:t>
      </w:r>
      <w:r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NNHAGAIAT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TAEDILTDEKRDILVKYLIPQALQLHTERLKVRQVQDKWNVTGMV--DE 18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------------------------------------------------------------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C73BCC" w:rsidP="00C73B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375566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ISTHDSGSTT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DILVK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HLIPQALQLHTE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KVRQVQDKWK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TGMD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DD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186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C01868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IKRR</w:t>
      </w:r>
      <w:r w:rsidR="001211CB" w:rsidRPr="00EF7DF7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LGGVDI</w:t>
      </w:r>
      <w:r w:rsidR="001211CB" w:rsidRPr="00EF7DF7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CTAEDILTDEKR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DILVK</w:t>
      </w:r>
      <w:r w:rsidR="001211CB" w:rsidRPr="00EF7DF7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HLIPQALQLHTE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KVRQVQDKWK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TGMG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DD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186</w:t>
      </w:r>
    </w:p>
    <w:p w:rsidR="001211CB" w:rsidRPr="00AF7136" w:rsidRDefault="00C73BCC" w:rsidP="00C73B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CB11C8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ISTHDSGSTT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DILVK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HLIPQALQLHTE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KVRQVQDKWK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TGMD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lang w:eastAsia="en-029"/>
        </w:rPr>
        <w:t>--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DD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lang w:eastAsia="en-029"/>
        </w:rPr>
        <w:t xml:space="preserve"> 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186</w:t>
      </w:r>
    </w:p>
    <w:p w:rsidR="001211CB" w:rsidRPr="00AF7136" w:rsidRDefault="001211CB" w:rsidP="00C73B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</w:t>
      </w:r>
      <w:r w:rsidR="00C73BCC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(</w:t>
      </w:r>
      <w:r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 w:rsidR="00C73BCC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Pr="005746A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KR</w:t>
      </w:r>
      <w:r w:rsidRPr="000776AF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RLGGVDICTAEDILTDEKR</w:t>
      </w:r>
      <w:r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DILVK</w:t>
      </w:r>
      <w:r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HLIPQALQLHTER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KVRQVQDKWK</w:t>
      </w:r>
      <w:r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VTGMG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-</w:t>
      </w:r>
      <w:r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DD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186</w:t>
      </w:r>
    </w:p>
    <w:p w:rsidR="001211CB" w:rsidRPr="00AF7136" w:rsidRDefault="00C73BCC" w:rsidP="00C73B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ISTRDGRFAI</w:t>
      </w:r>
      <w:r w:rsidR="001211CB" w:rsidRPr="00D756FF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DILVKYLIPQALQLHTERLKVRQVQDKWKVTGMG--NE 176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VNNHVGDIVT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DILVKHLVPQALQLHRERLKVQQVQGKWKVTGMT--AD 188</w:t>
      </w:r>
    </w:p>
    <w:p w:rsidR="001211CB" w:rsidRPr="00AF7136" w:rsidRDefault="001211CB" w:rsidP="00C73B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</w:t>
      </w:r>
      <w:r w:rsidR="00C73BCC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(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 w:rsidR="00C73BCC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VKDHAGAIVTCTAEDILTNEKRDILVKHLIPQAVQLHTERLKVQQVQGKWKVTDMV--GD 189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NNHAGAIAT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TAEDILTDEKRDILVKYLIPQALQLHTERLKVRQVQDKWNVTDMV--DE 186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NNHAGAIAT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TAEDILSDEKRDILVKYLIPQALQLHTERLKVRQVQDKWKVTDMV--DE 186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NNHAGAIVT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TAEDILTNEKRNILVKYLIPQAVQLHKERLKVQQVQGKWKVTDMV--GE 189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VNNHAGAI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AT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ILV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LIPQALQLHTE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KVRQVQDKWNVTGMV--DE 18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</w:t>
      </w:r>
      <w:r w:rsidR="00C73BCC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_LEIME(</w:t>
      </w:r>
      <w:r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 w:rsidR="00C73BCC"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NNHAGDIVT</w:t>
      </w:r>
      <w:r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TAEDILTDEKR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TLVKHLVPQALQLHRERLKVRQVQGKWKVTGMA--DV 191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VNNHAGAIVT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ILRKYLIPQALQLHTERLKARQVQGKWKVTGMV--DE 191</w:t>
      </w:r>
    </w:p>
    <w:p w:rsidR="001211CB" w:rsidRPr="00AF7136" w:rsidRDefault="00C73BC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NNH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AGDIVT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TAEDILTDEK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TLVKHLVPQALQLHRERLKVRQVQGKWKVTGMA--AD 191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i</w:t>
      </w:r>
      <w:r w:rsidR="00C73BCC">
        <w:rPr>
          <w:rFonts w:ascii="Courier New" w:eastAsia="Times New Roman" w:hAnsi="Courier New" w:cs="Courier New"/>
          <w:sz w:val="16"/>
          <w:szCs w:val="18"/>
          <w:lang w:eastAsia="en-029"/>
        </w:rPr>
        <w:t>nJ.28.600(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 w:rsidR="00C73BCC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?)  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</w:t>
      </w:r>
      <w:r w:rsidRPr="00E700CD">
        <w:rPr>
          <w:rFonts w:ascii="Courier New" w:eastAsia="Times New Roman" w:hAnsi="Courier New" w:cs="Courier New"/>
          <w:sz w:val="16"/>
          <w:szCs w:val="18"/>
          <w:highlight w:val="lightGray"/>
          <w:lang w:eastAsia="en-029"/>
        </w:rPr>
        <w:t>RPTFRGGR</w:t>
      </w:r>
      <w:r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VTCSAADVLTR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EKKR</w:t>
      </w:r>
      <w:r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VLLELLIPSAVQLHQER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NVQR</w:t>
      </w:r>
      <w:r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ENGNIVVSPFIK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K</w:t>
      </w:r>
      <w:r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S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16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                                                  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VCSDFKVPPAHITDGLSNTDFVMYVASVPSEEGVLAWA</w:t>
      </w:r>
      <w:r w:rsidRPr="008D3DF6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A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TCQVFSDGHPAVGVINIPAAN 24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VCSDFKVPPAHITDGLSNTDFVMYVASVPSEEGVLAWA</w:t>
      </w:r>
      <w:r w:rsidRPr="003C0A07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T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CQVFSDGHPAVGVINIPAAN 24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LEIDOC1              </w:t>
      </w:r>
      <w:r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PAHITEGFSNTDFVMYVASVPSEEGVLAWATTCQVFSDGHPAVGVINIPAAN 24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------------------------------------------------------------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CSDFK</w:t>
      </w:r>
      <w:r w:rsidR="001211CB" w:rsidRPr="00222253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V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PPAHITDGLSNTDFVMYVASVPSEEGVLAWA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A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TCQVFSDGHPAVGVVNIPAAN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246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CSDFK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PPAHITDGLSNTDFVMYVASVPSEGDVLAWA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A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TCQVFSDGHPAVGVINIPAAN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246</w:t>
      </w: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CSDF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PPAHITDGLSNTDFVMYVASVPSEEGVLAWA</w:t>
      </w:r>
      <w:r w:rsidR="001211CB" w:rsidRPr="008D3DF6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TCQVFSDGHPAVGVVNIPAAN 246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="001211CB"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VCSDFK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VPPAHITDGLSNTDFVMY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ASVPSEEGVLAWA</w:t>
      </w:r>
      <w:r w:rsidR="001211CB" w:rsidRPr="003C0A07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T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CQVFSD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GHPAVGVINIPAAN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246</w:t>
      </w:r>
    </w:p>
    <w:p w:rsidR="001211CB" w:rsidRPr="00AF7136" w:rsidRDefault="001211CB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</w:t>
      </w:r>
      <w:r w:rsidR="000A033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(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 w:rsidR="000A033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Pr="0025710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CG</w:t>
      </w:r>
      <w:r w:rsidRPr="002C48E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H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FKVPPAHITDGLSNTDFVMYVASVPSEGDVLAWA</w:t>
      </w:r>
      <w:r w:rsidRPr="00BF4D74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T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CQVFSDGHPAVGVINIPAAN 236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VC</w:t>
      </w:r>
      <w:r w:rsidR="001211CB" w:rsidRPr="002C48E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RY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FKVPPAHVTGGVTNTDFVLYVASVPSEESVLAWA</w:t>
      </w:r>
      <w:r w:rsidR="001211CB" w:rsidRPr="00BF4D74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T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CQVFADGHPAVGVINIPAAN 248</w:t>
      </w:r>
    </w:p>
    <w:p w:rsidR="001211CB" w:rsidRPr="00AF7136" w:rsidRDefault="001211CB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</w:t>
      </w:r>
      <w:r w:rsidR="000A033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(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 w:rsidR="000A033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Pr="00257104">
        <w:rPr>
          <w:rFonts w:ascii="Courier New" w:eastAsia="Times New Roman" w:hAnsi="Courier New" w:cs="Courier New"/>
          <w:sz w:val="16"/>
          <w:szCs w:val="18"/>
          <w:highlight w:val="lightGray"/>
          <w:lang w:eastAsia="en-029"/>
        </w:rPr>
        <w:t>ICGD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FKVPQAHITEGFSNTDFVMYVASVPSEEGVLAWA</w:t>
      </w:r>
      <w:r w:rsidRPr="00BF4D74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T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CQTFSDGHPAVGVINIPAAN 249</w:t>
      </w: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QAHITEGFSNTDFVMYVASVPSEEGVLAWATTCQVFSDGHPAVGVINIPAAN 246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PAHITDGLSNTDFVMYVASVPSEEDVXAWATTCQVFSDGHPAVGVINIPAAN 246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QAHITEGFSNTDFVMYVASVPSEEGVLAWATTCQTFSDGHPAVGVINIPAAN 249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-------------------------</w:t>
      </w:r>
    </w:p>
    <w:p w:rsidR="001211CB" w:rsidRPr="00AF7136" w:rsidRDefault="000A033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PAHITEGFSNTDFVMYVASVPSEEGVLAWATTCQVFSD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GHPAVGVINIPAA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246</w:t>
      </w: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PEHITEGVTNTDFVLYVASVPSEESVLAWATTCQVFPDGHPAVGVINIPAAN 251</w:t>
      </w: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CG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QAHITEGFSNTDFVMYVASVPSEEGVLAWATTCQVFSDGHPAVGVINIPAAN 251</w:t>
      </w: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E700CD">
        <w:rPr>
          <w:rFonts w:ascii="Courier New" w:eastAsia="Times New Roman" w:hAnsi="Courier New" w:cs="Courier New"/>
          <w:sz w:val="16"/>
          <w:szCs w:val="18"/>
          <w:highlight w:val="lightGray"/>
          <w:lang w:eastAsia="en-029"/>
        </w:rPr>
        <w:t>VC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FKVPPEHITEGVTNTDFVLYVASVPSEESVLAWATTCQVFAD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GHPAVGVINIPAA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251</w:t>
      </w:r>
    </w:p>
    <w:p w:rsidR="001211CB" w:rsidRPr="00AF7136" w:rsidRDefault="000A0333" w:rsidP="000A0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?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ICG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Q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FSIPEEHMKTGVPDADFVLYMSAAPTSGSVIAWAVKCQSFDNGRPSVGVATISP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 22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                                                  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IASRYDQLVTRVVTHEMAHALGFS</w:t>
      </w:r>
      <w:r w:rsidRPr="00C01868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VGFFEGARILESISNVRHKDFDVP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INSSTAVAKAR 30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IASRYDQLVTRVVTHEMAHALGFS</w:t>
      </w:r>
      <w:r w:rsidRPr="005746A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GFFEGARILESISNVRHKDFDVP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INSSTAVAKAR 30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IASRYDQLVTRVVTHEMAHVG-FSGTFF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TEILLVTQMMNI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NVSVINSSTAVAKAR 305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-------------------------NVL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TEILLVTQMMNI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NVSVINSSTAVAKAR 35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C01868" w:rsidP="00C01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IASR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YNQLVT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VTHEMAHTLGFS</w:t>
      </w:r>
      <w:r w:rsidR="001211CB" w:rsidRPr="00C01868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VDFFQDASIMHQVSNIRRK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TSKVP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LK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RTAVAK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R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306</w:t>
      </w:r>
    </w:p>
    <w:p w:rsidR="001211CB" w:rsidRPr="00AF7136" w:rsidRDefault="00C01868" w:rsidP="00C01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IASR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YDQLVTR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VTHEMAHALGFS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DTFFTDKRMLHNVGK</w:t>
      </w:r>
      <w:r w:rsidR="001211CB" w:rsidRPr="00C01868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IRGKPHNAP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INSSTAVAK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306</w:t>
      </w:r>
    </w:p>
    <w:p w:rsidR="001211CB" w:rsidRPr="00AF7136" w:rsidRDefault="00C01868" w:rsidP="00C01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lastRenderedPageBreak/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IASR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YNQLVT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VTHEMAHTLGFS</w:t>
      </w:r>
      <w:r w:rsidR="001211CB" w:rsidRPr="00C01868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VDFFQDASIMHQVSNIRRKTSKVP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VLKSRTAVAKAR 306</w:t>
      </w:r>
    </w:p>
    <w:p w:rsidR="001211CB" w:rsidRPr="00AF7136" w:rsidRDefault="00C01868" w:rsidP="00C01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IASR</w:t>
      </w:r>
      <w:r w:rsidR="001211CB"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YDQLVTRVVTHEMAHALGFSVGFFEGARILESISNVR</w:t>
      </w:r>
      <w:r w:rsidR="001211CB"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HKDFDVP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INSSTAVAK</w:t>
      </w:r>
      <w:r w:rsidR="001211CB"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306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IASR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VTHEMAHALGFSVVFFRD</w:t>
      </w:r>
      <w:r w:rsidR="001211CB"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R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ILESISNVR</w:t>
      </w:r>
      <w:r w:rsidR="001211CB"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HKDFDVP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INSSTAVAKAR 296</w:t>
      </w:r>
    </w:p>
    <w:p w:rsidR="001211CB" w:rsidRPr="00AF7136" w:rsidRDefault="00D36B06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IAS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YDQLVT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RVVAHEMAHALGFSGTFFDRVGIVQKVPDVRGKPYFTPMINSSTAVAKAR 308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IAS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VTHEMAHALGFSGPFFEDARIVANVPNVRGKNFDVPVINSSTAVAKAR 309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IASR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LGFSGTFF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TEILLVTQMMN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DVPVINSSTAVAKAR 306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IASR</w:t>
      </w:r>
      <w:r w:rsidR="001211CB" w:rsidRPr="00404BC5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LGFSGTFF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TEILLVAQMMN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NVPVINSSTAVAKAR 306</w:t>
      </w:r>
    </w:p>
    <w:p w:rsidR="001211CB" w:rsidRPr="00AF7136" w:rsidRDefault="00D36B06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IASR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LGFSGPFFEDARIVANVSNVRGKNFDVPVINSSTAVAKAR 309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XFAXXLLVX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QMMN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NVSVINSSTAVAKAR 34</w:t>
      </w:r>
    </w:p>
    <w:p w:rsidR="001211CB" w:rsidRPr="00AF7136" w:rsidRDefault="00D36B06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-----------------------------------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QMMN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NVPVINSSTAVAKAR 25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IASR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LGFSGTFF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TEILLVTQMMN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GKDFNVSVINSSTAVAK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06</w:t>
      </w:r>
    </w:p>
    <w:p w:rsidR="001211CB" w:rsidRPr="00AF7136" w:rsidRDefault="00D36B06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IAS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VGFSGTFFGAVGIVQEVPHLRRKDFNVSVITSSTVVAKAR 311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C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IAS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LGFSEEFFTAARIVAHVSNVRHKTLKVPVVNSSTAV-KAR 310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IASRYDQLV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VVTHEMAHALGFSDTFFEAVGIVQEVPHVRGKDFNVSVITSSTAVAKAR 311</w:t>
      </w:r>
    </w:p>
    <w:p w:rsidR="001211CB" w:rsidRPr="00AF7136" w:rsidRDefault="00D36B06" w:rsidP="00D36B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?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IT--AEP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VR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VVAHEVLHALGFT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VFKQQNMLVMAS-FRGK-SPSPVIRSANVVAQAQ 27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                               .* *    .:: * ..* :*: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70C0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EQYGCDTLEYLEIEDQGGAGSAGSHIKMRNAQDELMAPAAAAGYYSALTMAIFQDLGFYQ 36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EQYGCDTLEYLEIEDQGGAGSAGSHIKMRNAQDELMAPAAAAGYYSALTMAIFQDLGFYQ 36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EQYGCDTLEYLEIEDQGGAGSAGSHIKMRNAKDELMAPAAAAGYYSALTMAIFQDLGFYQ 365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EQYGCDTLEYLEIEDQGGAGSAGSHIKMRNAKDELMAPAAAAGYYSALTMAIFQDLGFYQ 95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EQYGCDTLEYLEIEDQGGAGSAGSHI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MR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NAQDELMAPAAAAGYYSALTMAIFQDLGFYQ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36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EQYGCDTLEYLEMEDEGGAVSAGSHI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MR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NAQDELMAPAAAAGYYSALTMAIFQDLGFYQ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366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EQYGCDTLEYLEIEDQGGAGSAGSHI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MR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NAQDELMAPAAAAGYYSALTMAIFQDLGFYQ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36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="001211CB" w:rsidRPr="00257104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EQYGCDTLEYLEIEDQGGAGSAGSHI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MR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QDELMAPAAAAGYYSALTMAIFQDLGFYQ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366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EQYGCGTLEYLEMEDQGGAGSAGSHIKMR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QDELMAPASDAGYYSALTMAIFQDLGFYQ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35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EQYGCNSLEYLEMEDQG-SAAPGSHIK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QDELMAPTASA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YYTALTMAVFQDLGFYQ 366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EQYGCDTLEYLEVEDQGGAGSAGSHIKM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QDELMAPAAAAGYYTALTMAIFQDLGFYQ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369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)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EQYGCXTLEYLEIEDQGGAGSAGSHI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R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KDELMAPAAAAGYYSALTMAIFQDLGFYQ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6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GP63_LEIDO2(C)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EQYGCGTLEYLEIEDQGGAGSAGSHIKMR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KDELMAPAAXAGYYSALTMAIFQDLGFYQ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6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EQYGCDTLEYLEVED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QGGAGSAGSHI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R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QDELMAPAAAAGYYTALTMAIFQDLGFYQ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69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EXYGCDTLEYLEIEDQGGAGSAGSHI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R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KDELMAPAAAAGYYSALTMAIFQDLGFYQ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94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EQYGCGTLEYLEIEDQGGAGSAGSHIKMR</w:t>
      </w:r>
      <w:r w:rsidR="001211CB" w:rsidRPr="001F078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KDELMAPAAAAGYYSALTMAIFQDLGFYX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85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EQYGCDTLEYLEIEDQGGAGSAGSHI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R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KDELMAPAAAAGYYSALTMAIFQDLGFYQ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6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EQYGCNSLEYLEIEDQGGAGSAGSHIKMRNAKDELMAPAASAGYYTALTMAVFQDLGFYQ 371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EQYGCGTLEYLEIEDQGGAGSAGSHIKMRNAQDELMAPAAAGGYYTALTMAVFQDLGFYQ 370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)      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EQYGCNSLEYLEIEDQGGAGSAGSHIKMRNAQDELMAPAASAGYYTALTMAVFQDLGFYQ 371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C?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LHYGC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QASMELEDEGG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TVSSHWKRRSAKDELMAGFSGVGVYSALTIAAMEDTGYYQ 33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*** :   :*:**:*   : .** *  .*:*****  :  * *:***:* ::* *:*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ADFSKAEVMPWGRNAGCAFLSEKCMERNITKWPAMFCNENEVTMRCPTSRL</w:t>
      </w:r>
      <w:r w:rsidRPr="00FE0681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SLGKCGVTR</w:t>
      </w:r>
      <w:r w:rsidRPr="00311B47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426</w:t>
      </w:r>
    </w:p>
    <w:p w:rsidR="001211CB" w:rsidRPr="00AF7136" w:rsidRDefault="001211CB" w:rsidP="001211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ADFSKAEVMPWGRNAGCAFLSEKCMERNITKWPAMFCNENEVTMRCPTSRL</w:t>
      </w:r>
      <w:r w:rsidRPr="005746A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LGKCGVTR</w:t>
      </w:r>
      <w:r w:rsidRPr="00311B47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426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ADFSKAEVMPWGRNAGCAFLSEKCMERNITKWPAMFCNENEVTMRCPTSRLMVGTCG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42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ADFSKAEVMPWGRNAGCAFLSEKCMERNITKWPAMFCNENEVTMRCPTSRLMVGTCG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15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DFSKAEVMPWGR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CMERNITK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WPAMFCNENEVTM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CPTSRL</w:t>
      </w:r>
      <w:r w:rsidR="001211CB" w:rsidRPr="00FE0681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SLGKCGVTR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42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A20691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DFSK</w:t>
      </w:r>
      <w:r w:rsidR="001211CB" w:rsidRPr="00C60F4C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EVMPWGRNAGCAFLSEKCMEDGITKWPAMFCN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</w:t>
      </w:r>
      <w:r w:rsidR="001211CB" w:rsidRPr="00C60F4C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DDAL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CPTSRL</w:t>
      </w:r>
      <w:r w:rsidR="001211CB" w:rsidRPr="00FE0681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SLGACSLAT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425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ADFSKAEVMPWGRNAGCAFLSE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CMERNITK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WPAMFCNENEVAM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CPTSR</w:t>
      </w:r>
      <w:r w:rsidR="001211CB" w:rsidRPr="00311B47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</w:t>
      </w:r>
      <w:r w:rsidR="001211CB" w:rsidRPr="00FE0681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SLGKCGVT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426</w:t>
      </w:r>
    </w:p>
    <w:p w:rsidR="00044A5B" w:rsidRPr="00AF7136" w:rsidRDefault="00295ADF" w:rsidP="00044A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044A5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044A5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="00044A5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DFSKAEVMPWGR</w:t>
      </w:r>
      <w:r w:rsidR="00044A5B" w:rsidRPr="00EF0038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GCAFLSEK</w:t>
      </w:r>
      <w:r w:rsidR="00044A5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CMERNITK</w:t>
      </w:r>
      <w:r w:rsidR="00044A5B" w:rsidRPr="00EF0038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WPAMFCNENEVTMR</w:t>
      </w:r>
      <w:r w:rsidR="00044A5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CPTSRL</w:t>
      </w:r>
      <w:r w:rsidR="00044A5B" w:rsidRPr="005746A3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LGKCGVTR</w:t>
      </w:r>
      <w:r w:rsidR="00044A5B" w:rsidRPr="00311B47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</w:t>
      </w:r>
      <w:r w:rsidR="00044A5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426</w:t>
      </w:r>
    </w:p>
    <w:p w:rsidR="001211CB" w:rsidRPr="00AF7136" w:rsidRDefault="00295ADF" w:rsidP="00295A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DFS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EEMPWGR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GCAFLSEKCMEDGITKWPAMFCNENEVTM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CHTGRL</w:t>
      </w:r>
      <w:r w:rsidR="001211CB"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LGVCGL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- 415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ADFSKAEAMPWG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NAACAFLSE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CMANGITKWPAMFCNESADAIRCPTSRLGVGMCDVTP 426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DFS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EVMPWGQNAGCAFLTNKCMEQSVTQWPAMFCNESEDAIRCPTSRL</w:t>
      </w:r>
      <w:r w:rsidR="001211CB"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LGACGVT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 428</w:t>
      </w:r>
    </w:p>
    <w:p w:rsidR="001211CB" w:rsidRPr="00AF7136" w:rsidRDefault="00295ADF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GP63_LEIDO3(C) 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FS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EXMPWGR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EXNITKWPAMFCNENEXTMRCPTSRLMX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425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P</w:t>
      </w:r>
      <w:r w:rsidR="00F34E30">
        <w:rPr>
          <w:rFonts w:ascii="Courier New" w:eastAsia="Times New Roman" w:hAnsi="Courier New" w:cs="Courier New"/>
          <w:sz w:val="16"/>
          <w:szCs w:val="18"/>
          <w:lang w:eastAsia="en-029"/>
        </w:rPr>
        <w:t>63_LEIDO2(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 w:rsidR="00F34E30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) 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</w:t>
      </w:r>
      <w:r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FSK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EEMPWGR</w:t>
      </w:r>
      <w:r w:rsidRPr="00404BC5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EQNITKWPAMFCNVSVDVVRCPTSRLMLGTCG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425</w:t>
      </w:r>
    </w:p>
    <w:p w:rsidR="001211CB" w:rsidRPr="00AF7136" w:rsidRDefault="00F34E30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FS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EVMPWGQNAGCAFLTNKCMEQNITQWPAMFCNESEDAIRCPTSRLLL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428</w:t>
      </w:r>
    </w:p>
    <w:p w:rsidR="001211CB" w:rsidRPr="00AF7136" w:rsidRDefault="009A371D" w:rsidP="009A3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FS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EEMPWGR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EQNITKWPAMFCNVSVDVVRCPTSRLML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153</w:t>
      </w:r>
    </w:p>
    <w:p w:rsidR="001211CB" w:rsidRPr="00AF7136" w:rsidRDefault="009A371D" w:rsidP="009A3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1F078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FS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EEMPWGR</w:t>
      </w:r>
      <w:r w:rsidR="001211CB" w:rsidRPr="001F078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EQNITKWPAMFCNVSVDVVRCPTSRLML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144</w:t>
      </w:r>
    </w:p>
    <w:p w:rsidR="001211CB" w:rsidRPr="00AF7136" w:rsidRDefault="009A371D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FS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EVMPWGR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ERNITK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WPAMFCNENEVTM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PTSRLMV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425</w:t>
      </w:r>
    </w:p>
    <w:p w:rsidR="001211CB" w:rsidRPr="00AF7136" w:rsidRDefault="009A371D" w:rsidP="009A3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ADFSKAEEMPWG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V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AKNVTKWPAMFCNESAATIRCPTDRLRV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T- 430</w:t>
      </w:r>
    </w:p>
    <w:p w:rsidR="001211CB" w:rsidRPr="00AF7136" w:rsidRDefault="009A371D" w:rsidP="009A3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ADFNKAKVMPWG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EQNITKWRAMFCNESEDVMRCPTSRLSL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R- 429</w:t>
      </w:r>
    </w:p>
    <w:p w:rsidR="001211CB" w:rsidRPr="00AF7136" w:rsidRDefault="009A371D" w:rsidP="009A3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ADFSKAEAMPWGR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AGCAFLSE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MAKNVTKWPPMFCNESAATIRCPTDRLSLGTC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T- 430</w:t>
      </w:r>
    </w:p>
    <w:p w:rsidR="001211CB" w:rsidRPr="00AF7136" w:rsidRDefault="009A371D" w:rsidP="009A3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?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GNYA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EPMAYGHEVGC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SSERCVIKSTSQIPGMFCDAPDAPWSCTSDRRGIGRCI</w:t>
      </w:r>
      <w:r w:rsidR="001211CB" w:rsidRPr="00E700CD">
        <w:rPr>
          <w:rFonts w:ascii="Courier New" w:eastAsia="Times New Roman" w:hAnsi="Courier New" w:cs="Courier New"/>
          <w:sz w:val="16"/>
          <w:szCs w:val="18"/>
          <w:highlight w:val="lightGray"/>
          <w:lang w:eastAsia="en-029"/>
        </w:rPr>
        <w:t>L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T- 395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.:: **: *.:*::..* : :::*:  . ::   ***:       * :.*   * * :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LcMSPS1              </w:t>
      </w:r>
      <w:r w:rsidRPr="00FE0681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HPDLP--P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YWQYFTDPSLAGISAFMDCCPVVEPYGDGSCAQ</w:t>
      </w:r>
      <w:r w:rsidRPr="00AD1490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RASEAGAPFKG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FNVFSDAA 48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LcMSPL1              </w:t>
      </w:r>
      <w:r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HPDLP--P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YWQYFTDPSLAGISAFMDCCPVVEPYGDGSCAQ</w:t>
      </w:r>
      <w:r w:rsidRPr="00BF4D74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RASEAGAPFKG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FNVFSDAA 48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GYSTPFSLYWQYFT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A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-LLAFLDYCPF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SDGSC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AGFFSAFNVFSDAA 48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GYSTPFSLYWQYFT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A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SDGSC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AGFFSAFNVFSDAA 21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HPDLP--P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YWQYFTDPSLAGISAFMDCCPVVEPYGDGSCAQ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R</w:t>
      </w:r>
      <w:r w:rsidR="001211CB" w:rsidRPr="00375566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ASEAGAPFKG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FNVFSDAA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484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FE0681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ack"/>
          <w:lang w:eastAsia="en-029"/>
        </w:rPr>
        <w:t>FQSLP--P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YWQYFTDPSLAGISAFMDYCPVVVPFGNG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CAQ</w:t>
      </w:r>
      <w:r w:rsidR="001211CB" w:rsidRPr="00222253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NASK</w:t>
      </w:r>
      <w:r w:rsidR="001211CB" w:rsidRPr="00C60F4C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VMAAVQA</w:t>
      </w:r>
      <w:r w:rsidR="001211CB" w:rsidRPr="00C60F4C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FNVFSDAA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483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CB11C8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HPDLP--P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YWQYFTDPSLAGISAFMDCCPVVEPYGDGSCAQ</w:t>
      </w:r>
      <w:r w:rsidR="001211CB" w:rsidRPr="00CB11C8">
        <w:rPr>
          <w:rFonts w:ascii="Courier New" w:eastAsia="Times New Roman" w:hAnsi="Courier New" w:cs="Courier New"/>
          <w:i/>
          <w:iCs/>
          <w:color w:val="FFFFFF" w:themeColor="background1"/>
          <w:sz w:val="16"/>
          <w:szCs w:val="18"/>
          <w:highlight w:val="black"/>
          <w:u w:val="single"/>
          <w:lang w:eastAsia="en-029"/>
        </w:rPr>
        <w:t>RASEAGAPFKG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FNVFSDAA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lang w:eastAsia="en-029"/>
        </w:rPr>
        <w:t xml:space="preserve"> 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484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</w:t>
      </w:r>
      <w:r w:rsidR="001211CB" w:rsidRPr="00311B47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HPDLP--PYWQYFTDPSLAGISAFMDCCPVVEPYGDGSCAQR</w:t>
      </w:r>
      <w:r w:rsidR="001211CB" w:rsidRPr="005827C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SEAGAPFKGFNVFSDAA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484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SSDIPLPPYWQYFTDPLLAGISAFMDYCPVVVPFGDGSCAQ</w:t>
      </w:r>
      <w:r w:rsidR="001211CB" w:rsidRPr="006247F2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lightGray"/>
          <w:lang w:eastAsia="en-029"/>
        </w:rPr>
        <w:t>R</w:t>
      </w:r>
      <w:r w:rsidR="001211CB" w:rsidRPr="00296219">
        <w:rPr>
          <w:rFonts w:ascii="Courier New" w:eastAsia="Times New Roman" w:hAnsi="Courier New" w:cs="Courier New"/>
          <w:i/>
          <w:iCs/>
          <w:color w:val="000000" w:themeColor="text1"/>
          <w:sz w:val="16"/>
          <w:szCs w:val="18"/>
          <w:highlight w:val="lightGray"/>
          <w:u w:val="single"/>
          <w:lang w:eastAsia="en-029"/>
        </w:rPr>
        <w:t>ASEAGAPFK</w:t>
      </w:r>
      <w:r w:rsidR="001211CB" w:rsidRPr="008D4BB8">
        <w:rPr>
          <w:rFonts w:ascii="Courier New" w:eastAsia="Times New Roman" w:hAnsi="Courier New" w:cs="Courier New"/>
          <w:i/>
          <w:iCs/>
          <w:color w:val="000000" w:themeColor="text1"/>
          <w:sz w:val="16"/>
          <w:szCs w:val="18"/>
          <w:highlight w:val="lightGray"/>
          <w:u w:val="single"/>
          <w:lang w:eastAsia="en-029"/>
        </w:rPr>
        <w:t>G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FNVFSDAA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475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YQALP--PYLQYFTDPFLAGSSAFMDYCPVVVPYADGSCAQSASEADAAFKAFNVFSDAA 484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RHPG-LPPYWQYFTDPSLAGVSAFMDYCPVVVPYSDGSCTQRASE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AHASLLPFNVFSDAA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487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lastRenderedPageBreak/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GYSTPFSL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SD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AGFFSAFNVFSDAA 485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GYSTPFSP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GG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TGFFGAFNVFSDAA 485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EYELPLPR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YAD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SAEEFFT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FNVFSDA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488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GYSTPFSP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GD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TGFFGAFNVFSDAA 213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GYSTPFSP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GG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TGFFGAFNVFSDAA 204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GYSTPFSL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SD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AAGFFS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FNVFSDA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485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AYNTSLAT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FV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RN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TTPDLLAAFNVFSEAA 490</w:t>
      </w:r>
    </w:p>
    <w:p w:rsidR="001211CB" w:rsidRPr="00AF7136" w:rsidRDefault="00D97D63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GYRPPLPRYWQYFT</w:t>
      </w:r>
      <w:r w:rsidR="001211CB"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MDYCPV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I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NGSC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SAAEFLAAFNVFSEAA 489</w:t>
      </w:r>
    </w:p>
    <w:p w:rsidR="001211CB" w:rsidRPr="00AF7136" w:rsidRDefault="001211CB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mxM.10.460</w:t>
      </w:r>
      <w:r w:rsidR="00D97D63">
        <w:rPr>
          <w:rFonts w:ascii="Courier New" w:eastAsia="Times New Roman" w:hAnsi="Courier New" w:cs="Courier New"/>
          <w:sz w:val="16"/>
          <w:szCs w:val="18"/>
          <w:lang w:eastAsia="en-029"/>
        </w:rPr>
        <w:t>(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 w:rsidR="00D97D63"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AYNTSLATYWQYFT</w:t>
      </w:r>
      <w:r w:rsidRPr="009E600E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L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Y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SPFLDYCPTV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RNGSC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N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Q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TAPDLLAAFNVFSETA 490</w:t>
      </w:r>
    </w:p>
    <w:p w:rsidR="001211CB" w:rsidRPr="00AF7136" w:rsidRDefault="00D97D63" w:rsidP="00D97D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?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SYK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SNLPTYFQYFG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DP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RL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G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G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P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DPLMDFCPFV</w:t>
      </w:r>
      <w:r w:rsidR="001211CB" w:rsidRPr="0096767C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R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A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DDTMC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A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TNAL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-----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SVYGVMS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45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       * *** :  *.   .::* ** *    .  *   :.         .*:.  :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RCIDGAFRPKTSHGQIKSYAGLCANVRCDTATRTYSVQVHGGSGYANCTPGLRVELSTVS 54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RCIDGAFRPKTSHG</w:t>
      </w:r>
      <w:r w:rsidRPr="003C0A07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I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KSYAGLCANVRCDTATRTYSVQVHGGSGYANCTPGLRVELSTVS 54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RCIDGAFRPKNRTAAN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CDTATRTYSVQVRGS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VELSTVS 54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RCIDGAFRPKNRTAAN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XDTATRTYSVQVRGS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VELSTVS 27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RCIDGAFRP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TSHGIIK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YAGLCANVR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CDTATRTYSVQVHGGSGYANCTPGLR</w:t>
      </w:r>
      <w:r w:rsidR="001211CB" w:rsidRPr="00375566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ELSTVS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544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C60F4C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R</w:t>
      </w:r>
      <w:r w:rsidR="001211CB" w:rsidRPr="003B73D9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CIDGAFRPKTTETVTNSYAGLCANVRCDTATRTYSVQVR</w:t>
      </w:r>
      <w:r w:rsidR="001211CB" w:rsidRPr="00746764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GGSGYASCTPGLRVELSTVS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543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RCIDGAFRPK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TSHGIIK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YAGLCANVRCDTATR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TYSVQVHGGSGYANCTPGLR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VELSTVS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544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="001211CB" w:rsidRPr="00EF0038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RCIDGAFRP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SHG</w:t>
      </w:r>
      <w:r w:rsidR="001211CB" w:rsidRPr="003C0A07">
        <w:rPr>
          <w:rFonts w:ascii="Courier New" w:eastAsia="Times New Roman" w:hAnsi="Courier New" w:cs="Courier New"/>
          <w:color w:val="FFFFFF" w:themeColor="background1"/>
          <w:sz w:val="16"/>
          <w:szCs w:val="18"/>
          <w:highlight w:val="blue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K</w:t>
      </w:r>
      <w:r w:rsidR="001211CB" w:rsidRPr="00EF0038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SYAGLCANVR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CDTATRTYSVQVHGGSGYANCTPGLR</w:t>
      </w:r>
      <w:r w:rsidR="001211CB" w:rsidRPr="00EF0038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VELSTVS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544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RCIDGAFRPKTTETVTNSYAGLCANVRCDTAT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YSVQVHGGSGYANCTPGLR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VELSTVS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535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A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CIDGAFRP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THG</w:t>
      </w:r>
      <w:r w:rsidR="001211CB" w:rsidRPr="006247F2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KSYAALCANVKCDTAAR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</w:t>
      </w:r>
      <w:r w:rsidR="001211CB" w:rsidRPr="00222253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SSGYANCTPGLR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FDLSTVS 544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="001211CB" w:rsidRPr="00213495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RCIDGAFRPK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TDG</w:t>
      </w:r>
      <w:r w:rsidR="001211CB" w:rsidRPr="006247F2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I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VKSYAGLCANVQCDTATRTYSVQVHGSNDYTNCTPGLRVELSTVS 547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</w:t>
      </w:r>
      <w:r w:rsidR="001211CB" w:rsidRPr="00E56B5A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IDGAFRP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NRTAA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CDTATR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S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VELSTVS 545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</w:t>
      </w:r>
      <w:r w:rsidR="001211CB" w:rsidRPr="00404BC5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IDGAFRP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NRTAA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CDTATRTYSVQVCGS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VELSSVS 545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RCIDGAFRP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TNGIVKSYAGLCANVQCDTATRTYSVQVHGS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TNCTPGLRVELSTVS 548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IDGAFRP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NRTAA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CDTATR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S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VELSTVS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273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C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</w:t>
      </w:r>
      <w:r w:rsidR="001211CB" w:rsidRPr="001F078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IDGAFRP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NRTAA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CDTATRTYSVQVCGS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VELSSVS 264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R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CIDGAFRPK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NRTAAN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GY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YAGLCAN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DTATR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S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VELSTVS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545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RCIDGAFTPKNRTAA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TALCANVKCDTAT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T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NCTPGLRVKLSSVS 550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RCIDGAFTPKNRTAA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AGLCANVRCDTATR</w:t>
      </w:r>
      <w:r w:rsidR="001211CB" w:rsidRPr="00731ED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S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MD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SCTPGLRVELSTVS 549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RCIDGAFTPKNRTAA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Y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GGLCANVKCDTATR</w:t>
      </w:r>
      <w:r w:rsidR="001211CB" w:rsidRPr="00C32E9F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TYSVQV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GSN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VNCTPGLRVKLSSVS 550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?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RCVDTPAGFSIDDSAV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QQ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H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-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ICAEVQC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--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SSAYGVKINGA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SA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F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CPPGSTYNLSTLS 507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*:* .   .        :  :**:*: .  : :*.*:: *   : .*.**   .**::*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SAFEEGGYITCPPYVEVCQGNVQAAK</w:t>
      </w:r>
      <w:r w:rsidRPr="00E700CD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------------</w:t>
      </w:r>
      <w:r w:rsidRPr="00E700CD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AAAGRRGPRAAATALL 59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LcMSPL1              </w:t>
      </w:r>
      <w:r w:rsidRPr="0026676F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SAFEEGGYITCPPYVEVCQGNVQAAK</w:t>
      </w:r>
      <w:r w:rsidRPr="00E700CD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Pr="0026676F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-------------</w:t>
      </w:r>
      <w:r w:rsidRPr="00E700CD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Pr="0026676F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AAAGRRGPRAAATALL </w:t>
      </w: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59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EIDOC1              SAFEEGGYITCPPYVEVCQAN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K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KD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SDSSSSAGDAADR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MQRWNDRMA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603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70C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MSPC_partial         SAFEEGGYITCPPYVEVCQAN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KG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KD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SDSSSSAGDAADR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MQRWNDRMA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34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 w:rsidRPr="00490502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490502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222253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AFEEGGYITCPPYVEVCQGNVQAAK</w:t>
      </w:r>
      <w:r w:rsidR="001211CB" w:rsidRPr="00490502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AAAGRRGPRAAATALL 590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</w:t>
      </w:r>
      <w:r w:rsidR="001211CB" w:rsidRPr="00746764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AFEEGGYITCPPYVEVCQGNVQAAK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AAAGRRGPRAAATALL 589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</w:t>
      </w:r>
      <w:r w:rsidR="001211CB" w:rsidRPr="00490502">
        <w:rPr>
          <w:rFonts w:ascii="Courier New" w:eastAsia="Times New Roman" w:hAnsi="Courier New" w:cs="Courier New"/>
          <w:i/>
          <w:iCs/>
          <w:color w:val="FF0000"/>
          <w:sz w:val="16"/>
          <w:szCs w:val="18"/>
          <w:u w:val="single"/>
          <w:lang w:eastAsia="en-029"/>
        </w:rPr>
        <w:t>SAFEEGGYITCPPYVEVCQGNVQAAK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AAAGRRGPRAAATALL 590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4607C0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</w:t>
      </w:r>
      <w:r w:rsidR="001211CB" w:rsidRPr="00EF0038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SAFEEGGYITCPPYVEVCQGNVQAAK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AAGRRGPRAAATALL 590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DO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</w:t>
      </w:r>
      <w:r w:rsidR="001211CB" w:rsidRPr="00296219">
        <w:rPr>
          <w:rFonts w:ascii="Courier New" w:eastAsia="Times New Roman" w:hAnsi="Courier New" w:cs="Courier New"/>
          <w:i/>
          <w:iCs/>
          <w:color w:val="00B050"/>
          <w:sz w:val="16"/>
          <w:szCs w:val="18"/>
          <w:u w:val="single"/>
          <w:lang w:eastAsia="en-029"/>
        </w:rPr>
        <w:t>SAFEEGGYITCPPYVEVCQGNVQAAK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AAGRRGPRAAATALL 581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AM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DAFEKGGYVTCPPYVEVCQGNAQAIK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26676F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AA</w:t>
      </w:r>
      <w:r w:rsidR="0026676F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RRGPR-AATALV 588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GP63_LEIMA(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NAFEGGGYITCPPYVEVCQGNVQAAK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--------------</w:t>
      </w:r>
      <w:r w:rsidR="001211CB" w:rsidRPr="0026676F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cyan"/>
          <w:lang w:eastAsia="en-029"/>
        </w:rPr>
        <w:t>GGN</w:t>
      </w:r>
      <w:r w:rsidR="001211CB"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TAAGRRGPRAAATALL 593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3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SAFEEGGYITCPPYVE-------------------------------------------- 561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GP63_LEIDO2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SAFEEGGYITCPPYVE-------------------------------------------- 561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jF.10.47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KTFEEGGYITCPPYV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EVCQGNV</w:t>
      </w:r>
      <w:r w:rsidR="001211CB" w:rsidRPr="00FF26F6">
        <w:rPr>
          <w:rFonts w:ascii="Courier New" w:eastAsia="Times New Roman" w:hAnsi="Courier New" w:cs="Courier New"/>
          <w:i/>
          <w:iCs/>
          <w:sz w:val="16"/>
          <w:szCs w:val="18"/>
          <w:highlight w:val="lightGray"/>
          <w:u w:val="single"/>
          <w:lang w:eastAsia="en-029"/>
        </w:rPr>
        <w:t>Q</w:t>
      </w:r>
      <w:r w:rsidR="001211CB" w:rsidRPr="00FC7062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A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DGDSDSSSSSSDAAD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IERWNERMA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608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SAFEEGGYITCPPYVEVCQANV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KG</w:t>
      </w:r>
      <w:r w:rsidR="001211CB" w:rsidRPr="00222253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SDSSSSAGDAAD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MQRWNDRMA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33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DO5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SAFEEGGYITCPPYVEVCQAN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K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K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SDSSSSAGDAAD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MQRWNDRMA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324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10.51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SAFEEGGYITCPPYVEVCQANV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highlight w:val="yellow"/>
          <w:u w:val="single"/>
          <w:lang w:eastAsia="en-029"/>
        </w:rPr>
        <w:t>KG</w:t>
      </w:r>
      <w:r w:rsidR="001211CB" w:rsidRPr="00711C29">
        <w:rPr>
          <w:rFonts w:ascii="Courier New" w:eastAsia="Times New Roman" w:hAnsi="Courier New" w:cs="Courier New"/>
          <w:i/>
          <w:iCs/>
          <w:sz w:val="16"/>
          <w:szCs w:val="18"/>
          <w:u w:val="single"/>
          <w:lang w:eastAsia="en-029"/>
        </w:rPr>
        <w:t>A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SDSSSSAGDAADR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MQRWNDRMA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605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DAFEKGGYVTCPPYVEVCQGN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K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TDSSSSADDAAD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EAMQRWSDRMA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610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 NAFEEGGCITCPPYVEVCQGN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KG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K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SDSSSSADDAAG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MLRWNDRM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G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609</w:t>
      </w:r>
    </w:p>
    <w:p w:rsidR="001211CB" w:rsidRPr="00AF7136" w:rsidRDefault="0080358C" w:rsidP="00803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mxM.10.46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DAFEKGGYVTCPPYVEVCQGNV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AKD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FAGDTDSSSSADDAADK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EAMQRWSDRVA</w:t>
      </w:r>
      <w:r w:rsidR="001211CB"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LATA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610</w:t>
      </w:r>
    </w:p>
    <w:p w:rsidR="001211CB" w:rsidRPr="00AF7136" w:rsidRDefault="0080358C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sz w:val="16"/>
          <w:szCs w:val="18"/>
          <w:lang w:eastAsia="en-029"/>
        </w:rPr>
        <w:t>LinJ.28.600(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      PSFSKG-HLVCPSYESVCAINI</w:t>
      </w:r>
      <w:r w:rsidR="001211CB" w:rsidRPr="00E700CD">
        <w:rPr>
          <w:rFonts w:ascii="Courier New" w:eastAsia="Times New Roman" w:hAnsi="Courier New" w:cs="Courier New"/>
          <w:sz w:val="16"/>
          <w:szCs w:val="18"/>
          <w:highlight w:val="lightGray"/>
          <w:lang w:eastAsia="en-029"/>
        </w:rPr>
        <w:t>N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SLY</w:t>
      </w:r>
      <w:r w:rsidR="001211CB" w:rsidRPr="00E700CD">
        <w:rPr>
          <w:rFonts w:ascii="Courier New" w:eastAsia="Times New Roman" w:hAnsi="Courier New" w:cs="Courier New"/>
          <w:sz w:val="16"/>
          <w:szCs w:val="18"/>
          <w:highlight w:val="lightGray"/>
          <w:lang w:eastAsia="en-029"/>
        </w:rPr>
        <w:t>---------------EE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YSRLLTDHSVTG</w:t>
      </w:r>
      <w:r w:rsidR="001211CB" w:rsidRPr="00E700CD">
        <w:rPr>
          <w:rFonts w:ascii="Courier New" w:eastAsia="Times New Roman" w:hAnsi="Courier New" w:cs="Courier New"/>
          <w:color w:val="000000" w:themeColor="text1"/>
          <w:sz w:val="16"/>
          <w:szCs w:val="18"/>
          <w:highlight w:val="lightGray"/>
          <w:lang w:eastAsia="en-029"/>
        </w:rPr>
        <w:t>ARTS</w:t>
      </w:r>
      <w:r w:rsidR="001211CB"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 551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  <w:t xml:space="preserve">                      :*. *  :.**.* .                                            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cMSPS1              VAALLAVAL-------------------------------------- 599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LcMSPL1              VAALLAVAL-------------------------------------- 599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LEIDOC1              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MVLLGMVLSLM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LV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W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L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L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T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CPWWCCKFGGLPT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----------- 639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eastAsia="en-029"/>
        </w:rPr>
      </w:pP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 xml:space="preserve">MSPC_partial         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AMVLLGMVLSLM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ALVV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VW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L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L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LT</w:t>
      </w:r>
      <w:r w:rsidRPr="00AF7136">
        <w:rPr>
          <w:rFonts w:ascii="Courier New" w:eastAsia="Times New Roman" w:hAnsi="Courier New" w:cs="Courier New"/>
          <w:sz w:val="16"/>
          <w:szCs w:val="18"/>
          <w:highlight w:val="yellow"/>
          <w:lang w:eastAsia="en-029"/>
        </w:rPr>
        <w:t>CPWWCCKFGGLPT</w:t>
      </w:r>
      <w:r w:rsidRPr="00AF7136">
        <w:rPr>
          <w:rFonts w:ascii="Courier New" w:eastAsia="Times New Roman" w:hAnsi="Courier New" w:cs="Courier New"/>
          <w:sz w:val="16"/>
          <w:szCs w:val="18"/>
          <w:lang w:eastAsia="en-029"/>
        </w:rPr>
        <w:t>----------- 370</w:t>
      </w:r>
    </w:p>
    <w:p w:rsidR="001211CB" w:rsidRPr="00AF7136" w:rsidRDefault="001211CB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n-029"/>
        </w:rPr>
      </w:pPr>
    </w:p>
    <w:p w:rsidR="001211CB" w:rsidRPr="00AF7136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2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VAALLAVAL---------</w:t>
      </w:r>
      <w:r w:rsidR="001211CB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----------------------------- 599</w:t>
      </w:r>
    </w:p>
    <w:p w:rsidR="001211CB" w:rsidRPr="00AF713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LinJ.10.0530(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VAALLAVAL-------------------------------------- 598</w:t>
      </w:r>
    </w:p>
    <w:p w:rsidR="001211CB" w:rsidRPr="00AF7136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</w:pP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GP63_LEIDO4(</w:t>
      </w:r>
      <w:r w:rsidR="001211CB" w:rsidRPr="004607C0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S</w:t>
      </w:r>
      <w:r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en-029"/>
        </w:rPr>
        <w:t>)</w:t>
      </w:r>
      <w:r w:rsidR="001211CB" w:rsidRPr="00AF7136">
        <w:rPr>
          <w:rFonts w:ascii="Courier New" w:eastAsia="Times New Roman" w:hAnsi="Courier New" w:cs="Courier New"/>
          <w:color w:val="FF0000"/>
          <w:sz w:val="16"/>
          <w:szCs w:val="18"/>
          <w:lang w:eastAsia="en-029"/>
        </w:rPr>
        <w:t xml:space="preserve">       VAALLAVAL-------------------------------------- 599</w:t>
      </w:r>
    </w:p>
    <w:p w:rsidR="001211CB" w:rsidRPr="0037556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</w:pPr>
      <w:r w:rsidRPr="00375566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cMSPL1(</w:t>
      </w:r>
      <w:r w:rsidR="001211CB" w:rsidRPr="00375566">
        <w:rPr>
          <w:rFonts w:ascii="Courier New" w:eastAsia="Times New Roman" w:hAnsi="Courier New" w:cs="Courier New"/>
          <w:color w:val="00B050"/>
          <w:sz w:val="16"/>
          <w:szCs w:val="18"/>
          <w:u w:val="single"/>
          <w:lang w:eastAsia="en-029"/>
        </w:rPr>
        <w:t>L</w:t>
      </w:r>
      <w:r w:rsidRPr="0037556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>)</w:t>
      </w:r>
      <w:r w:rsidR="001211CB" w:rsidRPr="00375566">
        <w:rPr>
          <w:rFonts w:ascii="Courier New" w:eastAsia="Times New Roman" w:hAnsi="Courier New" w:cs="Courier New"/>
          <w:color w:val="00B050"/>
          <w:sz w:val="16"/>
          <w:szCs w:val="18"/>
          <w:lang w:eastAsia="en-029"/>
        </w:rPr>
        <w:t xml:space="preserve">           VAALLAVAL-------------------------------------- 599</w:t>
      </w:r>
    </w:p>
    <w:p w:rsidR="001211CB" w:rsidRPr="003F78C2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</w:pPr>
      <w:r w:rsidRPr="003F78C2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GP63_LEIDO(</w:t>
      </w:r>
      <w:r w:rsidR="001211CB" w:rsidRPr="003F78C2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L</w:t>
      </w:r>
      <w:r w:rsidRPr="003F78C2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)</w:t>
      </w:r>
      <w:r w:rsidR="001211CB" w:rsidRPr="003F78C2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 xml:space="preserve">        VAALLAVAL-------------------------------------- 590</w:t>
      </w:r>
    </w:p>
    <w:p w:rsidR="001211CB" w:rsidRPr="002C48E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GP63_LEIAM(</w:t>
      </w:r>
      <w:r w:rsidR="001211CB" w:rsidRPr="002C48E6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 xml:space="preserve">        VAALLAVAL-------------------------------------- 597</w:t>
      </w:r>
    </w:p>
    <w:p w:rsidR="001211CB" w:rsidRPr="002C48E6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GP63_LEIMA(</w:t>
      </w:r>
      <w:r w:rsidR="001211CB" w:rsidRPr="002C48E6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L</w:t>
      </w:r>
      <w:r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color w:val="00B050"/>
          <w:sz w:val="16"/>
          <w:szCs w:val="18"/>
          <w:lang w:val="pt-BR" w:eastAsia="en-029"/>
        </w:rPr>
        <w:t xml:space="preserve">        VAALLAVAL-------------------------------------- 602</w:t>
      </w:r>
    </w:p>
    <w:p w:rsidR="001211CB" w:rsidRPr="002C48E6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GP63_LEIDO3(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-----------------------------------------------</w:t>
      </w:r>
    </w:p>
    <w:p w:rsidR="001211CB" w:rsidRPr="002C48E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GP63_LEIDO2(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-----------------------------------------------</w:t>
      </w:r>
    </w:p>
    <w:p w:rsidR="001211CB" w:rsidRPr="002C48E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LmjF.10.470(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ATVLLGVVLSLM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ALVV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W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VS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CPRWCCKVGGLPT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---------- 644</w:t>
      </w:r>
    </w:p>
    <w:p w:rsidR="001211CB" w:rsidRPr="002C48E6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GP63_LEIDO6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AMVLLGMVLSLM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ALVV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W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T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CPWWCCKFGGLPT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---------- 369</w:t>
      </w:r>
    </w:p>
    <w:p w:rsidR="001211CB" w:rsidRPr="002C48E6" w:rsidRDefault="001211CB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 w:rsidRPr="004607C0"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GP63_LEIDO5</w:t>
      </w:r>
      <w:r w:rsidR="003F78C2"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(</w:t>
      </w:r>
      <w:r w:rsidRPr="004607C0"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C</w:t>
      </w:r>
      <w:r w:rsidR="003F78C2"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</w:t>
      </w:r>
      <w:r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AMVLLGMVLSLM</w:t>
      </w:r>
      <w:r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ALVV</w:t>
      </w:r>
      <w:r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W</w:t>
      </w:r>
      <w:r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T</w:t>
      </w:r>
      <w:r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CPWWCCKFGGLPT</w:t>
      </w:r>
      <w:r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---------- 360</w:t>
      </w:r>
    </w:p>
    <w:p w:rsidR="001211CB" w:rsidRPr="002C48E6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lastRenderedPageBreak/>
        <w:t>LinJ.10.510(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AMVLLGMVLSLM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ALVV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W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T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CPWWCCKFGGLPT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---------- 641</w:t>
      </w:r>
    </w:p>
    <w:p w:rsidR="001211CB" w:rsidRPr="002C48E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GP63_LEIME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TTLLLGMVLSLM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ALLV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R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TS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SPWCCCRLGG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PT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--------- 646</w:t>
      </w:r>
    </w:p>
    <w:p w:rsidR="001211CB" w:rsidRPr="002C48E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GP63_LEITR(</w:t>
      </w:r>
      <w:r w:rsidR="001211CB" w:rsidRPr="004607C0">
        <w:rPr>
          <w:rFonts w:ascii="Courier New" w:eastAsia="Times New Roman" w:hAnsi="Courier New" w:cs="Courier New"/>
          <w:sz w:val="16"/>
          <w:szCs w:val="18"/>
          <w:u w:val="single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ATVLLGMVLSLM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ALVV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W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VS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CPWWCCKLGGPPASVTPACSPETE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656</w:t>
      </w:r>
    </w:p>
    <w:p w:rsidR="001211CB" w:rsidRPr="002C48E6" w:rsidRDefault="003F78C2" w:rsidP="001211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LmxM.10.460(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C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 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TTLLLGMVLS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VTLLV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VR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LL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L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TS</w:t>
      </w:r>
      <w:r w:rsidR="001211CB" w:rsidRPr="002C48E6">
        <w:rPr>
          <w:rFonts w:ascii="Courier New" w:eastAsia="Times New Roman" w:hAnsi="Courier New" w:cs="Courier New"/>
          <w:sz w:val="16"/>
          <w:szCs w:val="18"/>
          <w:highlight w:val="yellow"/>
          <w:lang w:val="pt-BR" w:eastAsia="en-029"/>
        </w:rPr>
        <w:t>SPWCCCRLGGGAPDVSCDGPLA</w:t>
      </w:r>
      <w:r w:rsidR="001211CB" w:rsidRPr="002C48E6">
        <w:rPr>
          <w:rFonts w:ascii="Courier New" w:eastAsia="Times New Roman" w:hAnsi="Courier New" w:cs="Courier New"/>
          <w:sz w:val="16"/>
          <w:szCs w:val="18"/>
          <w:lang w:val="pt-BR" w:eastAsia="en-029"/>
        </w:rPr>
        <w:t>-- 655</w:t>
      </w:r>
    </w:p>
    <w:p w:rsidR="001211CB" w:rsidRPr="003F78C2" w:rsidRDefault="003F78C2" w:rsidP="003F78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6"/>
          <w:szCs w:val="18"/>
          <w:lang w:val="pt-BR" w:eastAsia="en-029"/>
        </w:rPr>
      </w:pP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LinJ.28.600(</w:t>
      </w:r>
      <w:r w:rsidR="001211CB" w:rsidRPr="003F78C2">
        <w:rPr>
          <w:rFonts w:ascii="Courier New" w:eastAsia="Times New Roman" w:hAnsi="Courier New" w:cs="Courier New"/>
          <w:sz w:val="16"/>
          <w:szCs w:val="18"/>
          <w:lang w:val="pt-BR" w:eastAsia="en-029"/>
        </w:rPr>
        <w:t>C</w:t>
      </w:r>
      <w:r w:rsidRPr="003F78C2">
        <w:rPr>
          <w:rFonts w:ascii="Courier New" w:eastAsia="Times New Roman" w:hAnsi="Courier New" w:cs="Courier New"/>
          <w:sz w:val="16"/>
          <w:szCs w:val="18"/>
          <w:lang w:val="pt-BR" w:eastAsia="en-029"/>
        </w:rPr>
        <w:t>?</w:t>
      </w:r>
      <w:r>
        <w:rPr>
          <w:rFonts w:ascii="Courier New" w:eastAsia="Times New Roman" w:hAnsi="Courier New" w:cs="Courier New"/>
          <w:sz w:val="16"/>
          <w:szCs w:val="18"/>
          <w:lang w:val="pt-BR" w:eastAsia="en-029"/>
        </w:rPr>
        <w:t>)</w:t>
      </w:r>
      <w:r w:rsidR="001211CB" w:rsidRPr="003F78C2">
        <w:rPr>
          <w:rFonts w:ascii="Courier New" w:eastAsia="Times New Roman" w:hAnsi="Courier New" w:cs="Courier New"/>
          <w:sz w:val="16"/>
          <w:szCs w:val="18"/>
          <w:lang w:val="pt-BR" w:eastAsia="en-029"/>
        </w:rPr>
        <w:t xml:space="preserve">      </w:t>
      </w:r>
      <w:r w:rsidR="001211CB" w:rsidRPr="00E700CD">
        <w:rPr>
          <w:rFonts w:ascii="Courier New" w:eastAsia="Times New Roman" w:hAnsi="Courier New" w:cs="Courier New"/>
          <w:sz w:val="16"/>
          <w:szCs w:val="18"/>
          <w:highlight w:val="lightGray"/>
          <w:lang w:val="pt-BR" w:eastAsia="en-029"/>
        </w:rPr>
        <w:t>VTAVVAVLLVVLFMG</w:t>
      </w:r>
      <w:r w:rsidR="001211CB" w:rsidRPr="003F78C2">
        <w:rPr>
          <w:rFonts w:ascii="Courier New" w:eastAsia="Times New Roman" w:hAnsi="Courier New" w:cs="Courier New"/>
          <w:sz w:val="16"/>
          <w:szCs w:val="18"/>
          <w:lang w:val="pt-BR" w:eastAsia="en-029"/>
        </w:rPr>
        <w:t>-------------------------------- 566</w:t>
      </w:r>
    </w:p>
    <w:p w:rsidR="001211CB" w:rsidRPr="003F78C2" w:rsidRDefault="001211CB" w:rsidP="001211CB">
      <w:pPr>
        <w:rPr>
          <w:sz w:val="20"/>
          <w:lang w:val="pt-BR"/>
        </w:rPr>
      </w:pPr>
    </w:p>
    <w:p w:rsidR="00624962" w:rsidRDefault="00624962" w:rsidP="00624962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8].</w:t>
      </w:r>
      <w:r w:rsidRPr="00624962"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 </w:t>
      </w:r>
      <w:r w:rsidRPr="00624962">
        <w:rPr>
          <w:rFonts w:ascii="Times New Roman" w:hAnsi="Times New Roman" w:cs="Times New Roman"/>
          <w:sz w:val="24"/>
          <w:szCs w:val="24"/>
        </w:rPr>
        <w:t xml:space="preserve">Ramamoorthy R, Donelson JE, Paetz KE, Maybodi M, Roberts SC, Wilson ME. Three distinct RNAs for the surface protease gp63 are differentially expressed during development of </w:t>
      </w:r>
      <w:r w:rsidRPr="00624962">
        <w:rPr>
          <w:rFonts w:ascii="Times New Roman" w:hAnsi="Times New Roman" w:cs="Times New Roman"/>
          <w:i/>
          <w:sz w:val="24"/>
          <w:szCs w:val="24"/>
        </w:rPr>
        <w:t xml:space="preserve">Leishmania donovani chagasi </w:t>
      </w:r>
      <w:r w:rsidRPr="00624962">
        <w:rPr>
          <w:rFonts w:ascii="Times New Roman" w:hAnsi="Times New Roman" w:cs="Times New Roman"/>
          <w:sz w:val="24"/>
          <w:szCs w:val="24"/>
        </w:rPr>
        <w:t>promastigotes to an infectious form. J Biol Chem. 1992;267:1888–95.</w:t>
      </w:r>
    </w:p>
    <w:p w:rsidR="00624962" w:rsidRDefault="00624962" w:rsidP="00624962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>[9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A7BF7">
        <w:rPr>
          <w:rFonts w:ascii="Times New Roman" w:hAnsi="Times New Roman" w:cs="Times New Roman"/>
          <w:sz w:val="24"/>
          <w:szCs w:val="24"/>
        </w:rPr>
        <w:t xml:space="preserve">Roberts SC, Swihart KG, Agey MW, Ramamoorthy R, Wilson ME, Donelson JE. Sequence diversity and organization of the msp gene family encoding gp63 of </w:t>
      </w:r>
      <w:r w:rsidRPr="002A7BF7">
        <w:rPr>
          <w:rFonts w:ascii="Times New Roman" w:hAnsi="Times New Roman" w:cs="Times New Roman"/>
          <w:i/>
          <w:sz w:val="24"/>
          <w:szCs w:val="24"/>
        </w:rPr>
        <w:t>Leishmania chagasi</w:t>
      </w:r>
      <w:r w:rsidRPr="002A7BF7">
        <w:rPr>
          <w:rFonts w:ascii="Times New Roman" w:hAnsi="Times New Roman" w:cs="Times New Roman"/>
          <w:sz w:val="24"/>
          <w:szCs w:val="24"/>
        </w:rPr>
        <w:t>. Mol Biochem Parasitol. 1993;62:157-71.</w:t>
      </w:r>
    </w:p>
    <w:p w:rsidR="00624962" w:rsidRDefault="00624962" w:rsidP="00624962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[24]. </w:t>
      </w:r>
      <w:r w:rsidRPr="00624962">
        <w:rPr>
          <w:rFonts w:ascii="Times New Roman" w:hAnsi="Times New Roman" w:cs="Times New Roman"/>
          <w:sz w:val="24"/>
          <w:szCs w:val="24"/>
          <w:lang w:val="pt-BR"/>
        </w:rPr>
        <w:t>Yao C, Donelson JE, Wilson ME. The major surface protease (MSP or GP63) of Leishmania sp. Biosynthesis, regulation of expression, and function. Mol Biochem Parasitol. 2003;132:1–16.</w:t>
      </w:r>
    </w:p>
    <w:p w:rsidR="00624962" w:rsidRPr="002A7BF7" w:rsidRDefault="00624962" w:rsidP="00624962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[30].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2A7BF7">
        <w:rPr>
          <w:rFonts w:ascii="Times New Roman" w:hAnsi="Times New Roman" w:cs="Times New Roman"/>
          <w:sz w:val="24"/>
          <w:szCs w:val="24"/>
          <w:lang w:val="pt-BR"/>
        </w:rPr>
        <w:fldChar w:fldCharType="begin"/>
      </w:r>
      <w:r w:rsidRPr="002A7BF7">
        <w:rPr>
          <w:rFonts w:ascii="Times New Roman" w:hAnsi="Times New Roman" w:cs="Times New Roman"/>
          <w:sz w:val="24"/>
          <w:szCs w:val="24"/>
          <w:lang w:val="pt-BR"/>
        </w:rPr>
        <w:instrText xml:space="preserve"> ADDIN EN.REFLIST </w:instrText>
      </w:r>
      <w:r w:rsidRPr="002A7BF7">
        <w:rPr>
          <w:rFonts w:ascii="Times New Roman" w:hAnsi="Times New Roman" w:cs="Times New Roman"/>
          <w:sz w:val="24"/>
          <w:szCs w:val="24"/>
          <w:lang w:val="pt-BR"/>
        </w:rPr>
        <w:fldChar w:fldCharType="separate"/>
      </w:r>
      <w:r w:rsidRPr="002A7BF7">
        <w:rPr>
          <w:rFonts w:ascii="Times New Roman" w:hAnsi="Times New Roman" w:cs="Times New Roman"/>
          <w:sz w:val="24"/>
          <w:szCs w:val="24"/>
        </w:rPr>
        <w:t xml:space="preserve">Roberts SC, Wilson ME, Donelson JE. Developmentally regulated expression of a novel 59-kDa product of the major surface protease (Msp or gp63) gene family of </w:t>
      </w:r>
      <w:r w:rsidRPr="002A7BF7">
        <w:rPr>
          <w:rFonts w:ascii="Times New Roman" w:hAnsi="Times New Roman" w:cs="Times New Roman"/>
          <w:i/>
          <w:sz w:val="24"/>
          <w:szCs w:val="24"/>
        </w:rPr>
        <w:t>Leishmania chagasi</w:t>
      </w:r>
      <w:r w:rsidRPr="002A7BF7">
        <w:rPr>
          <w:rFonts w:ascii="Times New Roman" w:hAnsi="Times New Roman" w:cs="Times New Roman"/>
          <w:sz w:val="24"/>
          <w:szCs w:val="24"/>
        </w:rPr>
        <w:t xml:space="preserve">. J Biol Chem. 1995;270:8884-92. </w:t>
      </w:r>
    </w:p>
    <w:p w:rsidR="00624962" w:rsidRDefault="00624962" w:rsidP="00624962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2A7BF7">
        <w:rPr>
          <w:rFonts w:ascii="Times New Roman" w:hAnsi="Times New Roman" w:cs="Times New Roman"/>
          <w:sz w:val="24"/>
          <w:szCs w:val="24"/>
          <w:lang w:val="pt-BR"/>
        </w:rPr>
        <w:fldChar w:fldCharType="end"/>
      </w:r>
    </w:p>
    <w:p w:rsidR="00742EA8" w:rsidRPr="003F78C2" w:rsidRDefault="00742EA8">
      <w:pPr>
        <w:rPr>
          <w:lang w:val="pt-BR"/>
        </w:rPr>
      </w:pPr>
    </w:p>
    <w:sectPr w:rsidR="00742EA8" w:rsidRPr="003F7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CB"/>
    <w:rsid w:val="00042189"/>
    <w:rsid w:val="00044A5B"/>
    <w:rsid w:val="000776AF"/>
    <w:rsid w:val="00082419"/>
    <w:rsid w:val="00095C46"/>
    <w:rsid w:val="00096CB5"/>
    <w:rsid w:val="000A0333"/>
    <w:rsid w:val="000B2CBB"/>
    <w:rsid w:val="000D21B6"/>
    <w:rsid w:val="000F5FF3"/>
    <w:rsid w:val="001211CB"/>
    <w:rsid w:val="00165EB9"/>
    <w:rsid w:val="0019795E"/>
    <w:rsid w:val="001F0789"/>
    <w:rsid w:val="001F6A69"/>
    <w:rsid w:val="00203D09"/>
    <w:rsid w:val="00213495"/>
    <w:rsid w:val="00221077"/>
    <w:rsid w:val="00222253"/>
    <w:rsid w:val="0025079D"/>
    <w:rsid w:val="00257104"/>
    <w:rsid w:val="0026676F"/>
    <w:rsid w:val="00271EAE"/>
    <w:rsid w:val="00272CE3"/>
    <w:rsid w:val="00290064"/>
    <w:rsid w:val="00295ADF"/>
    <w:rsid w:val="00296219"/>
    <w:rsid w:val="00296C16"/>
    <w:rsid w:val="002C48E6"/>
    <w:rsid w:val="00331849"/>
    <w:rsid w:val="0033457B"/>
    <w:rsid w:val="00375566"/>
    <w:rsid w:val="003B73D9"/>
    <w:rsid w:val="003C0A07"/>
    <w:rsid w:val="003F78C2"/>
    <w:rsid w:val="00404BC5"/>
    <w:rsid w:val="004607C0"/>
    <w:rsid w:val="00490502"/>
    <w:rsid w:val="00496C0D"/>
    <w:rsid w:val="004A5E65"/>
    <w:rsid w:val="00504B3B"/>
    <w:rsid w:val="005746A3"/>
    <w:rsid w:val="005827C5"/>
    <w:rsid w:val="005A655C"/>
    <w:rsid w:val="005E32EF"/>
    <w:rsid w:val="00600C75"/>
    <w:rsid w:val="006247F2"/>
    <w:rsid w:val="00624962"/>
    <w:rsid w:val="00644279"/>
    <w:rsid w:val="0066266D"/>
    <w:rsid w:val="006A53D6"/>
    <w:rsid w:val="006E4832"/>
    <w:rsid w:val="006F251A"/>
    <w:rsid w:val="00711C29"/>
    <w:rsid w:val="00731ED3"/>
    <w:rsid w:val="00741FC8"/>
    <w:rsid w:val="00742EA8"/>
    <w:rsid w:val="00746764"/>
    <w:rsid w:val="00757331"/>
    <w:rsid w:val="00764C00"/>
    <w:rsid w:val="00771240"/>
    <w:rsid w:val="007911B1"/>
    <w:rsid w:val="0080358C"/>
    <w:rsid w:val="00832A34"/>
    <w:rsid w:val="008547C6"/>
    <w:rsid w:val="00876529"/>
    <w:rsid w:val="00892D16"/>
    <w:rsid w:val="008A4A62"/>
    <w:rsid w:val="008B114E"/>
    <w:rsid w:val="008D3DF6"/>
    <w:rsid w:val="008D4BB8"/>
    <w:rsid w:val="0091670C"/>
    <w:rsid w:val="009271C6"/>
    <w:rsid w:val="00943B02"/>
    <w:rsid w:val="009552A9"/>
    <w:rsid w:val="00960DE1"/>
    <w:rsid w:val="0096767C"/>
    <w:rsid w:val="009A371D"/>
    <w:rsid w:val="009E600E"/>
    <w:rsid w:val="009F7F32"/>
    <w:rsid w:val="00A20691"/>
    <w:rsid w:val="00A63DA2"/>
    <w:rsid w:val="00A6562E"/>
    <w:rsid w:val="00A67492"/>
    <w:rsid w:val="00A86EF2"/>
    <w:rsid w:val="00AD1490"/>
    <w:rsid w:val="00AD2656"/>
    <w:rsid w:val="00AD406D"/>
    <w:rsid w:val="00B31A3A"/>
    <w:rsid w:val="00B826A7"/>
    <w:rsid w:val="00B830A2"/>
    <w:rsid w:val="00BB4BAC"/>
    <w:rsid w:val="00BB6D31"/>
    <w:rsid w:val="00BE3033"/>
    <w:rsid w:val="00BF4D74"/>
    <w:rsid w:val="00BF6D2C"/>
    <w:rsid w:val="00C01868"/>
    <w:rsid w:val="00C32E9F"/>
    <w:rsid w:val="00C425E4"/>
    <w:rsid w:val="00C46059"/>
    <w:rsid w:val="00C60767"/>
    <w:rsid w:val="00C60F4C"/>
    <w:rsid w:val="00C63757"/>
    <w:rsid w:val="00C65BDB"/>
    <w:rsid w:val="00C73BCC"/>
    <w:rsid w:val="00C93585"/>
    <w:rsid w:val="00CA6D99"/>
    <w:rsid w:val="00CB11C8"/>
    <w:rsid w:val="00CD3EA7"/>
    <w:rsid w:val="00CE2EAD"/>
    <w:rsid w:val="00D22743"/>
    <w:rsid w:val="00D36B06"/>
    <w:rsid w:val="00D42DD6"/>
    <w:rsid w:val="00D628B8"/>
    <w:rsid w:val="00D756FF"/>
    <w:rsid w:val="00D96CFD"/>
    <w:rsid w:val="00D97D63"/>
    <w:rsid w:val="00DE10E7"/>
    <w:rsid w:val="00DF5236"/>
    <w:rsid w:val="00E56B5A"/>
    <w:rsid w:val="00E700CD"/>
    <w:rsid w:val="00EF0038"/>
    <w:rsid w:val="00EF41CA"/>
    <w:rsid w:val="00EF7DF7"/>
    <w:rsid w:val="00F2407D"/>
    <w:rsid w:val="00F31822"/>
    <w:rsid w:val="00F31FE9"/>
    <w:rsid w:val="00F3464F"/>
    <w:rsid w:val="00F34E30"/>
    <w:rsid w:val="00F62541"/>
    <w:rsid w:val="00F65397"/>
    <w:rsid w:val="00F877AE"/>
    <w:rsid w:val="00FA3B6F"/>
    <w:rsid w:val="00FC6D8E"/>
    <w:rsid w:val="00FC7062"/>
    <w:rsid w:val="00FE0681"/>
    <w:rsid w:val="00FF1941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B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CB"/>
    <w:pPr>
      <w:spacing w:line="360" w:lineRule="auto"/>
      <w:jc w:val="both"/>
    </w:pPr>
    <w:rPr>
      <w:rFonts w:ascii="Corbel" w:eastAsiaTheme="minorEastAsia" w:hAnsi="Corbel" w:cs="Segoe UI"/>
      <w:noProof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1CB"/>
    <w:rPr>
      <w:rFonts w:ascii="Courier New" w:eastAsia="Times New Roman" w:hAnsi="Courier New" w:cs="Courier New"/>
      <w:sz w:val="20"/>
      <w:szCs w:val="20"/>
      <w:lang w:val="en-029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11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  <w:lang w:val="en-029"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1211CB"/>
    <w:rPr>
      <w:rFonts w:ascii="Consolas" w:eastAsiaTheme="minorEastAsia" w:hAnsi="Consolas" w:cs="Segoe UI"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CB"/>
    <w:rPr>
      <w:rFonts w:ascii="Tahoma" w:eastAsiaTheme="minorEastAsi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4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07D"/>
    <w:rPr>
      <w:rFonts w:ascii="Corbel" w:eastAsiaTheme="minorEastAsia" w:hAnsi="Corbel" w:cs="Segoe UI"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07D"/>
    <w:rPr>
      <w:rFonts w:ascii="Corbel" w:eastAsiaTheme="minorEastAsia" w:hAnsi="Corbel" w:cs="Segoe UI"/>
      <w:b/>
      <w:bCs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01868"/>
    <w:pPr>
      <w:spacing w:after="0" w:line="240" w:lineRule="auto"/>
    </w:pPr>
    <w:rPr>
      <w:rFonts w:ascii="Corbel" w:eastAsiaTheme="minorEastAsia" w:hAnsi="Corbel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4962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24962"/>
    <w:rPr>
      <w:rFonts w:ascii="Corbel" w:eastAsiaTheme="minorEastAsia" w:hAnsi="Corbel" w:cs="Segoe U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670FB-AB11-46DA-9BE8-3071888ED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55</Words>
  <Characters>20840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6-02T13:14:00Z</dcterms:created>
  <dcterms:modified xsi:type="dcterms:W3CDTF">2018-06-02T13:42:00Z</dcterms:modified>
</cp:coreProperties>
</file>